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43848" w14:textId="77777777" w:rsidR="005B6921" w:rsidRPr="005B6921" w:rsidRDefault="003D60EA">
      <w:pPr>
        <w:rPr>
          <w:b/>
        </w:rPr>
      </w:pPr>
      <w:r w:rsidRPr="005B6921">
        <w:rPr>
          <w:b/>
        </w:rPr>
        <w:t>BJS11759</w:t>
      </w:r>
    </w:p>
    <w:p w14:paraId="33400B95" w14:textId="760211DF" w:rsidR="004737FC" w:rsidRPr="00B05DB7" w:rsidRDefault="004737FC" w:rsidP="004737FC">
      <w:pPr>
        <w:rPr>
          <w:rFonts w:ascii="Times New Roman" w:hAnsi="Times New Roman" w:cs="Times New Roman"/>
          <w:b/>
          <w:sz w:val="20"/>
          <w:szCs w:val="20"/>
        </w:rPr>
      </w:pPr>
      <w:r w:rsidRPr="00B05DB7">
        <w:rPr>
          <w:rFonts w:ascii="Times New Roman" w:hAnsi="Times New Roman" w:cs="Times New Roman"/>
          <w:b/>
          <w:sz w:val="20"/>
          <w:szCs w:val="20"/>
        </w:rPr>
        <w:t>Safe, selective histo</w:t>
      </w:r>
      <w:r w:rsidR="00A553FC">
        <w:rPr>
          <w:rFonts w:ascii="Times New Roman" w:hAnsi="Times New Roman" w:cs="Times New Roman"/>
          <w:b/>
          <w:sz w:val="20"/>
          <w:szCs w:val="20"/>
        </w:rPr>
        <w:t>patho</w:t>
      </w:r>
      <w:bookmarkStart w:id="0" w:name="_GoBack"/>
      <w:bookmarkEnd w:id="0"/>
      <w:r w:rsidRPr="00B05DB7">
        <w:rPr>
          <w:rFonts w:ascii="Times New Roman" w:hAnsi="Times New Roman" w:cs="Times New Roman"/>
          <w:b/>
          <w:sz w:val="20"/>
          <w:szCs w:val="20"/>
        </w:rPr>
        <w:t>logical examination of gallbladder specimens: meta-analysis</w:t>
      </w:r>
    </w:p>
    <w:p w14:paraId="3B091C69" w14:textId="77777777" w:rsidR="003D60EA" w:rsidRPr="004C4456" w:rsidRDefault="004737FC" w:rsidP="004737FC">
      <w:pPr>
        <w:rPr>
          <w:lang w:val="nl-NL"/>
        </w:rPr>
      </w:pPr>
      <w:r w:rsidRPr="004C4456">
        <w:rPr>
          <w:rFonts w:ascii="Times New Roman" w:hAnsi="Times New Roman" w:cs="Times New Roman"/>
          <w:b/>
          <w:bCs/>
          <w:sz w:val="20"/>
          <w:szCs w:val="20"/>
          <w:lang w:val="nl-NL"/>
        </w:rPr>
        <w:t>V. P. Bastiaenen, J. E. Tuijp, S. van Dieren, M. G. Besselink, T. M. van Gulik, L. Koens, P. J. Tanis and W. A. Bemelman</w:t>
      </w:r>
    </w:p>
    <w:p w14:paraId="6793B458" w14:textId="77777777" w:rsidR="003D60EA" w:rsidRPr="004C4456" w:rsidRDefault="003D60EA" w:rsidP="003D60E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287A89C2" w14:textId="77777777" w:rsidR="003D60EA" w:rsidRPr="004C4456" w:rsidRDefault="003D60EA" w:rsidP="003D60E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00039FA3" w14:textId="77777777" w:rsidR="003D60EA" w:rsidRPr="00121A97" w:rsidRDefault="003D60EA" w:rsidP="003D60EA">
      <w:pPr>
        <w:pStyle w:val="NoSpacing"/>
        <w:rPr>
          <w:rFonts w:ascii="Times New Roman" w:hAnsi="Times New Roman" w:cs="Times New Roman"/>
          <w:sz w:val="24"/>
          <w:szCs w:val="20"/>
          <w:lang w:val="en-GB"/>
        </w:rPr>
      </w:pPr>
      <w:r w:rsidRPr="00E929CE">
        <w:rPr>
          <w:rFonts w:ascii="Times New Roman" w:hAnsi="Times New Roman" w:cs="Times New Roman"/>
          <w:b/>
          <w:sz w:val="24"/>
          <w:szCs w:val="20"/>
          <w:lang w:val="en-GB"/>
        </w:rPr>
        <w:t>Appendix</w:t>
      </w:r>
      <w:r w:rsidR="00121A97">
        <w:rPr>
          <w:rFonts w:ascii="Times New Roman" w:hAnsi="Times New Roman" w:cs="Times New Roman"/>
          <w:b/>
          <w:sz w:val="24"/>
          <w:szCs w:val="20"/>
          <w:lang w:val="en-GB"/>
        </w:rPr>
        <w:t> </w:t>
      </w:r>
      <w:r w:rsidRPr="00E929CE">
        <w:rPr>
          <w:rFonts w:ascii="Times New Roman" w:hAnsi="Times New Roman" w:cs="Times New Roman"/>
          <w:b/>
          <w:sz w:val="24"/>
          <w:szCs w:val="20"/>
          <w:lang w:val="en-GB"/>
        </w:rPr>
        <w:t>S1</w:t>
      </w:r>
      <w:r w:rsidRPr="00121A97">
        <w:rPr>
          <w:rFonts w:ascii="Times New Roman" w:hAnsi="Times New Roman" w:cs="Times New Roman"/>
          <w:sz w:val="24"/>
          <w:szCs w:val="20"/>
          <w:lang w:val="en-GB"/>
        </w:rPr>
        <w:t xml:space="preserve"> Search details</w:t>
      </w:r>
    </w:p>
    <w:p w14:paraId="260FE09F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u w:val="single"/>
          <w:lang w:val="en-GB"/>
        </w:rPr>
      </w:pPr>
    </w:p>
    <w:p w14:paraId="4A28F447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b/>
          <w:sz w:val="20"/>
          <w:szCs w:val="20"/>
          <w:lang w:val="en-US" w:eastAsia="nl-NL"/>
        </w:rPr>
      </w:pPr>
      <w:r w:rsidRPr="00853707">
        <w:rPr>
          <w:rFonts w:ascii="Times New Roman" w:hAnsi="Times New Roman" w:cs="Times New Roman"/>
          <w:b/>
          <w:sz w:val="20"/>
          <w:szCs w:val="20"/>
          <w:lang w:val="en-US" w:eastAsia="nl-NL"/>
        </w:rPr>
        <w:t>PubMed</w:t>
      </w:r>
    </w:p>
    <w:p w14:paraId="20301828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(Cholecystitis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MeSH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Cholecystitis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Cholecystectomy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MeSH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]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Cholecystectom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Gallbladder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MeSH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Gallbladder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Gall bladder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) AND (Pathology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MeSH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] OR Pathology[Subheading]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Patholog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Histology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MeSH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]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Histolog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]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Histopatholog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) AND (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Routin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Selective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Specimen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) AND (Carcinoma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MeSH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Carcinoma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 OR Cancer*[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])</w:t>
      </w:r>
    </w:p>
    <w:p w14:paraId="701B75EB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6887ABD5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Filter activated: Publication date from </w:t>
      </w:r>
      <w:r w:rsidRPr="00853707">
        <w:rPr>
          <w:rFonts w:ascii="Times New Roman" w:hAnsi="Times New Roman" w:cs="Times New Roman"/>
          <w:sz w:val="20"/>
          <w:szCs w:val="20"/>
          <w:lang w:val="en-US"/>
        </w:rPr>
        <w:t>2009/01/01 to 2019/06/01.</w:t>
      </w:r>
    </w:p>
    <w:p w14:paraId="37D80723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75968DBF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b/>
          <w:sz w:val="20"/>
          <w:szCs w:val="20"/>
          <w:lang w:val="en-US" w:eastAsia="nl-NL"/>
        </w:rPr>
      </w:pPr>
      <w:proofErr w:type="spellStart"/>
      <w:r w:rsidRPr="00853707">
        <w:rPr>
          <w:rFonts w:ascii="Times New Roman" w:hAnsi="Times New Roman" w:cs="Times New Roman"/>
          <w:b/>
          <w:sz w:val="20"/>
          <w:szCs w:val="20"/>
          <w:lang w:val="en-US" w:eastAsia="nl-NL"/>
        </w:rPr>
        <w:t>Embase</w:t>
      </w:r>
      <w:proofErr w:type="spellEnd"/>
    </w:p>
    <w:p w14:paraId="2BC8D5E5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(exp cholecystitis/ or exp cholecystectomy/  or exp gallbladder/ or (cholecystitis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cholecystectom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 or gallbladder* or gall bladder*).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,ab,kw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.) and (exp pathology/ or histopathology/ or exp histology/ or (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patholog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* or histology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histopatholog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).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,ab,kw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.) and ((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routin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 or selective or specimen*).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,ab,kw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.) and (exp carcinoma/ or (carcinoma* or cancer*).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,ab,kw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.)</w:t>
      </w:r>
    </w:p>
    <w:p w14:paraId="52C26F42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0833123E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853707">
        <w:rPr>
          <w:rFonts w:ascii="Times New Roman" w:hAnsi="Times New Roman" w:cs="Times New Roman"/>
          <w:sz w:val="20"/>
          <w:szCs w:val="20"/>
          <w:lang w:val="en-US"/>
        </w:rPr>
        <w:t>Filter activated: Publication date from 2009 to Current.</w:t>
      </w:r>
    </w:p>
    <w:p w14:paraId="2A4F9124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497FE9E5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b/>
          <w:sz w:val="20"/>
          <w:szCs w:val="20"/>
          <w:lang w:val="en-US" w:eastAsia="nl-NL"/>
        </w:rPr>
      </w:pPr>
      <w:r w:rsidRPr="00853707">
        <w:rPr>
          <w:rFonts w:ascii="Times New Roman" w:hAnsi="Times New Roman" w:cs="Times New Roman"/>
          <w:b/>
          <w:sz w:val="20"/>
          <w:szCs w:val="20"/>
          <w:lang w:val="en-US" w:eastAsia="nl-NL"/>
        </w:rPr>
        <w:t>Web of Science</w:t>
      </w:r>
    </w:p>
    <w:p w14:paraId="4B3CCB89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S</w:t>
      </w:r>
      <w:proofErr w:type="gram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=(</w:t>
      </w:r>
      <w:proofErr w:type="gram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cholecystitis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cholecystectom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 or gallbladder* or gall bladder*) AND TS=(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patholog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* or histology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histopatholog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) AND TS=(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routin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 or selective or specimen*) AND TS=(carcinoma* or cancer*)</w:t>
      </w:r>
    </w:p>
    <w:p w14:paraId="76591C56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53A0F9B7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853707">
        <w:rPr>
          <w:rFonts w:ascii="Times New Roman" w:hAnsi="Times New Roman" w:cs="Times New Roman"/>
          <w:sz w:val="20"/>
          <w:szCs w:val="20"/>
          <w:lang w:val="en-US"/>
        </w:rPr>
        <w:t>Filter activated: Publication date from 2009 to Current.</w:t>
      </w:r>
    </w:p>
    <w:p w14:paraId="6198BFAA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3BFDC2F6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b/>
          <w:sz w:val="20"/>
          <w:szCs w:val="20"/>
          <w:lang w:val="en-US" w:eastAsia="nl-NL"/>
        </w:rPr>
      </w:pPr>
      <w:r w:rsidRPr="00853707">
        <w:rPr>
          <w:rFonts w:ascii="Times New Roman" w:hAnsi="Times New Roman" w:cs="Times New Roman"/>
          <w:b/>
          <w:sz w:val="20"/>
          <w:szCs w:val="20"/>
          <w:lang w:val="en-US" w:eastAsia="nl-NL"/>
        </w:rPr>
        <w:t>Cochrane Library</w:t>
      </w:r>
    </w:p>
    <w:p w14:paraId="112D27EB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(cholecystitis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cholecystectom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 or gallbladder* or gall bladder*):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,ab,kw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and (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patholog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* or histology or 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histopatholog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):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,ab,kw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and (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routin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* or selective or specimen*):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,ab,kw</w:t>
      </w:r>
      <w:proofErr w:type="spellEnd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and (carcinoma* or cancer*):</w:t>
      </w:r>
      <w:proofErr w:type="spellStart"/>
      <w:r w:rsidRPr="00853707">
        <w:rPr>
          <w:rFonts w:ascii="Times New Roman" w:hAnsi="Times New Roman" w:cs="Times New Roman"/>
          <w:sz w:val="20"/>
          <w:szCs w:val="20"/>
          <w:lang w:val="en-US" w:eastAsia="nl-NL"/>
        </w:rPr>
        <w:t>ti,ab,kw</w:t>
      </w:r>
      <w:proofErr w:type="spellEnd"/>
    </w:p>
    <w:p w14:paraId="0C611FF7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0514060C" w14:textId="77777777" w:rsidR="003D60EA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853707">
        <w:rPr>
          <w:rFonts w:ascii="Times New Roman" w:hAnsi="Times New Roman" w:cs="Times New Roman"/>
          <w:sz w:val="20"/>
          <w:szCs w:val="20"/>
          <w:lang w:val="en-US"/>
        </w:rPr>
        <w:t>Filter activated: Publication date from 2009 to Current.</w:t>
      </w:r>
    </w:p>
    <w:p w14:paraId="6C38C07D" w14:textId="77777777" w:rsidR="00C03354" w:rsidRDefault="00C0335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83D7C36" w14:textId="77777777" w:rsidR="00C03354" w:rsidRDefault="00C03354" w:rsidP="00C03354">
      <w:pPr>
        <w:pStyle w:val="NoSpacing"/>
        <w:tabs>
          <w:tab w:val="left" w:pos="3784"/>
        </w:tabs>
        <w:spacing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107D0B">
        <w:rPr>
          <w:rFonts w:ascii="Arial" w:hAnsi="Arial" w:cs="Arial"/>
          <w:b/>
          <w:sz w:val="18"/>
          <w:szCs w:val="18"/>
          <w:lang w:val="en-GB"/>
        </w:rPr>
        <w:lastRenderedPageBreak/>
        <w:t>Table</w:t>
      </w:r>
      <w:r>
        <w:rPr>
          <w:rFonts w:ascii="Arial" w:hAnsi="Arial" w:cs="Arial"/>
          <w:b/>
          <w:sz w:val="18"/>
          <w:szCs w:val="18"/>
          <w:lang w:val="en-GB"/>
        </w:rPr>
        <w:t> S</w:t>
      </w:r>
      <w:r w:rsidRPr="00107D0B">
        <w:rPr>
          <w:rFonts w:ascii="Arial" w:hAnsi="Arial" w:cs="Arial"/>
          <w:b/>
          <w:sz w:val="18"/>
          <w:szCs w:val="18"/>
          <w:lang w:val="en-GB"/>
        </w:rPr>
        <w:t>1 Study characteristics</w:t>
      </w:r>
    </w:p>
    <w:tbl>
      <w:tblPr>
        <w:tblStyle w:val="TableGrid"/>
        <w:tblW w:w="10353" w:type="dxa"/>
        <w:tblInd w:w="-10" w:type="dxa"/>
        <w:tblLook w:val="04A0" w:firstRow="1" w:lastRow="0" w:firstColumn="1" w:lastColumn="0" w:noHBand="0" w:noVBand="1"/>
      </w:tblPr>
      <w:tblGrid>
        <w:gridCol w:w="2252"/>
        <w:gridCol w:w="1176"/>
        <w:gridCol w:w="2247"/>
        <w:gridCol w:w="1985"/>
        <w:gridCol w:w="1559"/>
        <w:gridCol w:w="1134"/>
      </w:tblGrid>
      <w:tr w:rsidR="00C03354" w:rsidRPr="00107D0B" w14:paraId="5732EBD3" w14:textId="77777777" w:rsidTr="004A446F">
        <w:trPr>
          <w:trHeight w:val="529"/>
        </w:trPr>
        <w:tc>
          <w:tcPr>
            <w:tcW w:w="225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9D306B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FB6B324" w14:textId="77777777" w:rsidR="00C03354" w:rsidRPr="00107D0B" w:rsidRDefault="00C03354" w:rsidP="004A446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Year of publication</w:t>
            </w:r>
          </w:p>
        </w:tc>
        <w:tc>
          <w:tcPr>
            <w:tcW w:w="2247" w:type="dxa"/>
            <w:tcBorders>
              <w:bottom w:val="single" w:sz="18" w:space="0" w:color="auto"/>
            </w:tcBorders>
            <w:vAlign w:val="center"/>
          </w:tcPr>
          <w:p w14:paraId="5F03392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19B5700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60979FF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tudy perio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3E0EEB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umber of patients</w:t>
            </w:r>
          </w:p>
        </w:tc>
      </w:tr>
      <w:tr w:rsidR="00C03354" w:rsidRPr="00406BB5" w14:paraId="774331EF" w14:textId="77777777" w:rsidTr="004A446F">
        <w:trPr>
          <w:trHeight w:val="308"/>
        </w:trPr>
        <w:tc>
          <w:tcPr>
            <w:tcW w:w="10353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DD578" w14:textId="77777777" w:rsidR="00C03354" w:rsidRPr="005426CD" w:rsidRDefault="00C03354" w:rsidP="004A446F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426CD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tudies performed in areas with a low incidence of (incidental) gallbladder cancer (n=39)</w:t>
            </w:r>
          </w:p>
        </w:tc>
      </w:tr>
      <w:tr w:rsidR="00C03354" w:rsidRPr="00107D0B" w14:paraId="46264DD4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67DF99C1" w14:textId="77777777" w:rsidR="00C03354" w:rsidRPr="005426CD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Lohsiriwa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81A6BB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247" w:type="dxa"/>
            <w:vAlign w:val="center"/>
          </w:tcPr>
          <w:p w14:paraId="78A3F75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985" w:type="dxa"/>
            <w:vAlign w:val="center"/>
          </w:tcPr>
          <w:p w14:paraId="4554C1F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A1CFD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98-2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B00E6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317</w:t>
            </w:r>
          </w:p>
        </w:tc>
      </w:tr>
      <w:tr w:rsidR="00C03354" w:rsidRPr="00107D0B" w14:paraId="695D16FB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6849CE0" w14:textId="77777777" w:rsidR="00C03354" w:rsidRPr="005426CD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Mlinarić-Vrbi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9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883159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247" w:type="dxa"/>
            <w:vAlign w:val="center"/>
          </w:tcPr>
          <w:p w14:paraId="07DF2D8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985" w:type="dxa"/>
            <w:vAlign w:val="center"/>
          </w:tcPr>
          <w:p w14:paraId="17E1487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A5C33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EE17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351</w:t>
            </w:r>
          </w:p>
        </w:tc>
      </w:tr>
      <w:tr w:rsidR="00C03354" w:rsidRPr="00107D0B" w14:paraId="3D8A5E7B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3477938" w14:textId="77777777" w:rsidR="00C03354" w:rsidRPr="005426CD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 xml:space="preserve">De </w:t>
            </w: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Zoys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5802319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247" w:type="dxa"/>
            <w:vAlign w:val="center"/>
          </w:tcPr>
          <w:p w14:paraId="6736067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Sri Lanka</w:t>
            </w:r>
          </w:p>
        </w:tc>
        <w:tc>
          <w:tcPr>
            <w:tcW w:w="1985" w:type="dxa"/>
            <w:vAlign w:val="center"/>
          </w:tcPr>
          <w:p w14:paraId="1EA2C01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AF5F4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E6565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77</w:t>
            </w:r>
          </w:p>
        </w:tc>
      </w:tr>
      <w:tr w:rsidR="00C03354" w:rsidRPr="00107D0B" w14:paraId="5C94A6C6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0577499" w14:textId="77777777" w:rsidR="00C03354" w:rsidRPr="005426CD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Mitrović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620B1E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247" w:type="dxa"/>
            <w:vAlign w:val="center"/>
          </w:tcPr>
          <w:p w14:paraId="1F54C33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Bosnia and Herzegovina</w:t>
            </w:r>
          </w:p>
        </w:tc>
        <w:tc>
          <w:tcPr>
            <w:tcW w:w="1985" w:type="dxa"/>
            <w:vAlign w:val="center"/>
          </w:tcPr>
          <w:p w14:paraId="11D2830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F9802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B6457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007</w:t>
            </w:r>
          </w:p>
        </w:tc>
      </w:tr>
      <w:tr w:rsidR="00C03354" w:rsidRPr="00107D0B" w14:paraId="3EDD4B1E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DCED604" w14:textId="77777777" w:rsidR="00C03354" w:rsidRPr="005426CD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Almuslaman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12F53A5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1</w:t>
            </w:r>
          </w:p>
        </w:tc>
        <w:tc>
          <w:tcPr>
            <w:tcW w:w="2247" w:type="dxa"/>
            <w:vAlign w:val="center"/>
          </w:tcPr>
          <w:p w14:paraId="64CCAC4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Jordan</w:t>
            </w:r>
          </w:p>
        </w:tc>
        <w:tc>
          <w:tcPr>
            <w:tcW w:w="1985" w:type="dxa"/>
            <w:vAlign w:val="center"/>
          </w:tcPr>
          <w:p w14:paraId="1AF9AC8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5CB29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8-2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C859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84</w:t>
            </w:r>
          </w:p>
        </w:tc>
      </w:tr>
      <w:tr w:rsidR="00C03354" w:rsidRPr="00107D0B" w14:paraId="18311ADB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A979B42" w14:textId="77777777" w:rsidR="00C03354" w:rsidRPr="005426CD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Genç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52C194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1</w:t>
            </w:r>
          </w:p>
        </w:tc>
        <w:tc>
          <w:tcPr>
            <w:tcW w:w="2247" w:type="dxa"/>
            <w:vAlign w:val="center"/>
          </w:tcPr>
          <w:p w14:paraId="77D1AA2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985" w:type="dxa"/>
            <w:vAlign w:val="center"/>
          </w:tcPr>
          <w:p w14:paraId="417893D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CBC56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99-2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61637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164</w:t>
            </w:r>
          </w:p>
        </w:tc>
      </w:tr>
      <w:tr w:rsidR="00C03354" w:rsidRPr="00107D0B" w14:paraId="4B7D4FC2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EE00280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himir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4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2CCB22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2247" w:type="dxa"/>
            <w:vAlign w:val="center"/>
          </w:tcPr>
          <w:p w14:paraId="61DB713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pal</w:t>
            </w:r>
          </w:p>
        </w:tc>
        <w:tc>
          <w:tcPr>
            <w:tcW w:w="1985" w:type="dxa"/>
            <w:vAlign w:val="center"/>
          </w:tcPr>
          <w:p w14:paraId="3A9305C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3552538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98-2009</w:t>
            </w:r>
          </w:p>
        </w:tc>
        <w:tc>
          <w:tcPr>
            <w:tcW w:w="1134" w:type="dxa"/>
            <w:vAlign w:val="center"/>
          </w:tcPr>
          <w:p w14:paraId="325A410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83</w:t>
            </w:r>
          </w:p>
        </w:tc>
      </w:tr>
      <w:tr w:rsidR="00C03354" w:rsidRPr="00107D0B" w14:paraId="2496CA6E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1699162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ya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9FB102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247" w:type="dxa"/>
            <w:vAlign w:val="center"/>
          </w:tcPr>
          <w:p w14:paraId="5FA780C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985" w:type="dxa"/>
            <w:vAlign w:val="center"/>
          </w:tcPr>
          <w:p w14:paraId="38055A7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6C7C3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5-2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E5526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696</w:t>
            </w:r>
          </w:p>
        </w:tc>
      </w:tr>
      <w:tr w:rsidR="00C03354" w:rsidRPr="00107D0B" w14:paraId="2CC18E91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7E09A5A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avallaro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2C15D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E8E57F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247" w:type="dxa"/>
            <w:vAlign w:val="center"/>
          </w:tcPr>
          <w:p w14:paraId="05D1A6C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985" w:type="dxa"/>
            <w:vAlign w:val="center"/>
          </w:tcPr>
          <w:p w14:paraId="56F8DAE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F3380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98-2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B9F38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490</w:t>
            </w:r>
          </w:p>
        </w:tc>
      </w:tr>
      <w:tr w:rsidR="00C03354" w:rsidRPr="00107D0B" w14:paraId="1EB2335C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18870D72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i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101B8DC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247" w:type="dxa"/>
            <w:vAlign w:val="center"/>
          </w:tcPr>
          <w:p w14:paraId="0C1BE4F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laysia</w:t>
            </w:r>
          </w:p>
        </w:tc>
        <w:tc>
          <w:tcPr>
            <w:tcW w:w="1985" w:type="dxa"/>
            <w:vAlign w:val="center"/>
          </w:tcPr>
          <w:p w14:paraId="252AA18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82B54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97-2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1D98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75</w:t>
            </w:r>
          </w:p>
        </w:tc>
      </w:tr>
      <w:tr w:rsidR="00C03354" w:rsidRPr="00107D0B" w14:paraId="76A66201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5690FD0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mero-González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1A906BA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247" w:type="dxa"/>
            <w:vAlign w:val="center"/>
          </w:tcPr>
          <w:p w14:paraId="317F2F1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985" w:type="dxa"/>
            <w:vAlign w:val="center"/>
          </w:tcPr>
          <w:p w14:paraId="773DCF5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47CB2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0-2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49073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</w:tc>
      </w:tr>
      <w:tr w:rsidR="00C03354" w:rsidRPr="00107D0B" w14:paraId="320B6FC5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680AB3FA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waha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7DA7622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196D2DF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audi Arabia</w:t>
            </w:r>
          </w:p>
        </w:tc>
        <w:tc>
          <w:tcPr>
            <w:tcW w:w="1985" w:type="dxa"/>
            <w:vAlign w:val="center"/>
          </w:tcPr>
          <w:p w14:paraId="0C890E6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FA960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0-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5A7A1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803</w:t>
            </w:r>
          </w:p>
        </w:tc>
      </w:tr>
      <w:tr w:rsidR="00C03354" w:rsidRPr="00107D0B" w14:paraId="1DB63E8D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BCBB79C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 Werr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0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514FD87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7F3027F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985" w:type="dxa"/>
            <w:vAlign w:val="center"/>
          </w:tcPr>
          <w:p w14:paraId="757A2DA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367AD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0-2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3913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18</w:t>
            </w:r>
          </w:p>
        </w:tc>
      </w:tr>
      <w:tr w:rsidR="00C03354" w:rsidRPr="00107D0B" w14:paraId="549181CD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38A65B6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rrares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1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1F6CE3B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2F67B86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985" w:type="dxa"/>
            <w:vAlign w:val="center"/>
          </w:tcPr>
          <w:p w14:paraId="391AC6C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4874F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8-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C1C2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08</w:t>
            </w:r>
          </w:p>
        </w:tc>
      </w:tr>
      <w:tr w:rsidR="00C03354" w:rsidRPr="00107D0B" w14:paraId="0A416F48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6D2D69B1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oshenkov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2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23C8B7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67BDFCF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985" w:type="dxa"/>
            <w:vAlign w:val="center"/>
          </w:tcPr>
          <w:p w14:paraId="7E9E48D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5CC73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96-2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3F09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 5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</w:tr>
      <w:tr w:rsidR="00C03354" w:rsidRPr="00107D0B" w14:paraId="4C7173FC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B56C6E5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zgu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1B18F95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2822304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985" w:type="dxa"/>
            <w:vAlign w:val="center"/>
          </w:tcPr>
          <w:p w14:paraId="42A3246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B872F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20192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32</w:t>
            </w:r>
          </w:p>
        </w:tc>
      </w:tr>
      <w:tr w:rsidR="00C03354" w:rsidRPr="00107D0B" w14:paraId="2ED6AFC6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77B78B1" w14:textId="77777777" w:rsidR="00C03354" w:rsidRPr="005426CD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Panebianc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16D1F89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103A8DF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985" w:type="dxa"/>
            <w:vAlign w:val="center"/>
          </w:tcPr>
          <w:p w14:paraId="3165707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99158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3-2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DB6C4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188</w:t>
            </w:r>
          </w:p>
        </w:tc>
      </w:tr>
      <w:tr w:rsidR="00C03354" w:rsidRPr="00107D0B" w14:paraId="262908D4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D2204AF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lsha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5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1D1AB1E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247" w:type="dxa"/>
            <w:vAlign w:val="center"/>
          </w:tcPr>
          <w:p w14:paraId="2427960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985" w:type="dxa"/>
            <w:vAlign w:val="center"/>
          </w:tcPr>
          <w:p w14:paraId="1DB268D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6D276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4-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8E24D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330</w:t>
            </w:r>
          </w:p>
        </w:tc>
      </w:tr>
      <w:tr w:rsidR="00C03354" w:rsidRPr="00107D0B" w14:paraId="6F5A5369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F447EFE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hnn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6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51C87EC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247" w:type="dxa"/>
            <w:vAlign w:val="center"/>
          </w:tcPr>
          <w:p w14:paraId="13B5AF4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audi Arabia</w:t>
            </w:r>
          </w:p>
        </w:tc>
        <w:tc>
          <w:tcPr>
            <w:tcW w:w="1985" w:type="dxa"/>
            <w:vAlign w:val="center"/>
          </w:tcPr>
          <w:p w14:paraId="3C13109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702EB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7-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E309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82</w:t>
            </w:r>
          </w:p>
        </w:tc>
      </w:tr>
      <w:tr w:rsidR="00C03354" w:rsidRPr="00107D0B" w14:paraId="3838AA8A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73EE571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n Vlie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2F51B7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247" w:type="dxa"/>
            <w:vAlign w:val="center"/>
          </w:tcPr>
          <w:p w14:paraId="502B37A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985" w:type="dxa"/>
            <w:vAlign w:val="center"/>
          </w:tcPr>
          <w:p w14:paraId="250243C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EF01C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07-2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24435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75</w:t>
            </w:r>
          </w:p>
        </w:tc>
      </w:tr>
      <w:tr w:rsidR="00C03354" w:rsidRPr="00107D0B" w14:paraId="75D18316" w14:textId="77777777" w:rsidTr="004A446F">
        <w:trPr>
          <w:trHeight w:val="308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0F3379D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raslanov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DA966D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26DA1F3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zerbaijan</w:t>
            </w:r>
          </w:p>
        </w:tc>
        <w:tc>
          <w:tcPr>
            <w:tcW w:w="1985" w:type="dxa"/>
            <w:vAlign w:val="center"/>
          </w:tcPr>
          <w:p w14:paraId="18ED53A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AF2E7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9694A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04</w:t>
            </w:r>
          </w:p>
        </w:tc>
      </w:tr>
      <w:tr w:rsidR="00C03354" w:rsidRPr="00107D0B" w14:paraId="7C337563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19EDA95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l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8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63435B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5BFD47B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985" w:type="dxa"/>
            <w:vAlign w:val="center"/>
          </w:tcPr>
          <w:p w14:paraId="1EB4BFB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172BF54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8-2013</w:t>
            </w:r>
          </w:p>
        </w:tc>
        <w:tc>
          <w:tcPr>
            <w:tcW w:w="1134" w:type="dxa"/>
            <w:vAlign w:val="center"/>
          </w:tcPr>
          <w:p w14:paraId="0C6E3D5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68</w:t>
            </w:r>
          </w:p>
        </w:tc>
      </w:tr>
      <w:tr w:rsidR="00C03354" w:rsidRPr="00107D0B" w14:paraId="0A672199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5D2B47CE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met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06E98F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0DEEB0C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985" w:type="dxa"/>
            <w:vAlign w:val="center"/>
          </w:tcPr>
          <w:p w14:paraId="190121A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5B74EF9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3-2009</w:t>
            </w:r>
          </w:p>
        </w:tc>
        <w:tc>
          <w:tcPr>
            <w:tcW w:w="1134" w:type="dxa"/>
            <w:vAlign w:val="center"/>
          </w:tcPr>
          <w:p w14:paraId="301756B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776</w:t>
            </w:r>
          </w:p>
        </w:tc>
      </w:tr>
      <w:tr w:rsidR="00C03354" w:rsidRPr="00107D0B" w14:paraId="13B52BBB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180A002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l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2E8733C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13D97AD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1985" w:type="dxa"/>
            <w:vAlign w:val="center"/>
          </w:tcPr>
          <w:p w14:paraId="19492F2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27A3418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3-2013</w:t>
            </w:r>
          </w:p>
        </w:tc>
        <w:tc>
          <w:tcPr>
            <w:tcW w:w="1134" w:type="dxa"/>
            <w:vAlign w:val="center"/>
          </w:tcPr>
          <w:p w14:paraId="3D16187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128</w:t>
            </w:r>
          </w:p>
        </w:tc>
      </w:tr>
      <w:tr w:rsidR="00C03354" w:rsidRPr="00107D0B" w14:paraId="252134DD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85B55A4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a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1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52F12A9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247" w:type="dxa"/>
            <w:vAlign w:val="center"/>
          </w:tcPr>
          <w:p w14:paraId="08FC2E5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985" w:type="dxa"/>
            <w:vAlign w:val="center"/>
          </w:tcPr>
          <w:p w14:paraId="4D8B662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77DA9AC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-2013</w:t>
            </w:r>
          </w:p>
        </w:tc>
        <w:tc>
          <w:tcPr>
            <w:tcW w:w="1134" w:type="dxa"/>
            <w:vAlign w:val="center"/>
          </w:tcPr>
          <w:p w14:paraId="18703EA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747</w:t>
            </w:r>
          </w:p>
        </w:tc>
      </w:tr>
      <w:tr w:rsidR="00C03354" w:rsidRPr="00107D0B" w14:paraId="6523642F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5F5B6BD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en </w:t>
            </w: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lam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E7029D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247" w:type="dxa"/>
            <w:vAlign w:val="center"/>
          </w:tcPr>
          <w:p w14:paraId="70019A8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nisia</w:t>
            </w:r>
          </w:p>
        </w:tc>
        <w:tc>
          <w:tcPr>
            <w:tcW w:w="1985" w:type="dxa"/>
            <w:vAlign w:val="center"/>
          </w:tcPr>
          <w:p w14:paraId="0893330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121A17C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1-2011</w:t>
            </w:r>
          </w:p>
        </w:tc>
        <w:tc>
          <w:tcPr>
            <w:tcW w:w="1134" w:type="dxa"/>
            <w:vAlign w:val="center"/>
          </w:tcPr>
          <w:p w14:paraId="0E0EB43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591</w:t>
            </w:r>
          </w:p>
        </w:tc>
      </w:tr>
      <w:tr w:rsidR="00C03354" w:rsidRPr="00107D0B" w14:paraId="329F3E9D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19C75B9C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üzköylü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3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10121EC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247" w:type="dxa"/>
            <w:vAlign w:val="center"/>
          </w:tcPr>
          <w:p w14:paraId="223481F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985" w:type="dxa"/>
            <w:vAlign w:val="center"/>
          </w:tcPr>
          <w:p w14:paraId="536B360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53056F9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5-2013</w:t>
            </w:r>
          </w:p>
        </w:tc>
        <w:tc>
          <w:tcPr>
            <w:tcW w:w="1134" w:type="dxa"/>
            <w:vAlign w:val="center"/>
          </w:tcPr>
          <w:p w14:paraId="12967F5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8698</w:t>
            </w:r>
          </w:p>
        </w:tc>
      </w:tr>
      <w:tr w:rsidR="00C03354" w:rsidRPr="00107D0B" w14:paraId="650BBC81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231CE00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e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4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BB89BF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247" w:type="dxa"/>
            <w:vAlign w:val="center"/>
          </w:tcPr>
          <w:p w14:paraId="2444DF0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985" w:type="dxa"/>
            <w:vAlign w:val="center"/>
          </w:tcPr>
          <w:p w14:paraId="012DBAB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52617CF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8-2013</w:t>
            </w:r>
          </w:p>
        </w:tc>
        <w:tc>
          <w:tcPr>
            <w:tcW w:w="1134" w:type="dxa"/>
            <w:vAlign w:val="center"/>
          </w:tcPr>
          <w:p w14:paraId="0102D75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027</w:t>
            </w:r>
          </w:p>
        </w:tc>
      </w:tr>
      <w:tr w:rsidR="00C03354" w:rsidRPr="00107D0B" w14:paraId="11ACCB1D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E4B9EE6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-Qahtan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5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61B8A1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247" w:type="dxa"/>
            <w:vAlign w:val="center"/>
          </w:tcPr>
          <w:p w14:paraId="698C5D9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audi Arabia</w:t>
            </w:r>
          </w:p>
        </w:tc>
        <w:tc>
          <w:tcPr>
            <w:tcW w:w="1985" w:type="dxa"/>
            <w:vAlign w:val="center"/>
          </w:tcPr>
          <w:p w14:paraId="48EFDC5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34E42DE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2-2015</w:t>
            </w:r>
          </w:p>
        </w:tc>
        <w:tc>
          <w:tcPr>
            <w:tcW w:w="1134" w:type="dxa"/>
            <w:vAlign w:val="center"/>
          </w:tcPr>
          <w:p w14:paraId="30C1B0E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396</w:t>
            </w:r>
          </w:p>
        </w:tc>
      </w:tr>
      <w:tr w:rsidR="00C03354" w:rsidRPr="00107D0B" w14:paraId="3F4B3E5B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CF8E3AA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tl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6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342B93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247" w:type="dxa"/>
            <w:vAlign w:val="center"/>
          </w:tcPr>
          <w:p w14:paraId="11C83F4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985" w:type="dxa"/>
            <w:vAlign w:val="center"/>
          </w:tcPr>
          <w:p w14:paraId="4A2F9D5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1FB5098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3-2016</w:t>
            </w:r>
          </w:p>
        </w:tc>
        <w:tc>
          <w:tcPr>
            <w:tcW w:w="1134" w:type="dxa"/>
            <w:vAlign w:val="center"/>
          </w:tcPr>
          <w:p w14:paraId="7F3C16F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41</w:t>
            </w:r>
          </w:p>
        </w:tc>
      </w:tr>
      <w:tr w:rsidR="00C03354" w:rsidRPr="00107D0B" w14:paraId="4DDA2596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4A3FD81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ys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2410C8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247" w:type="dxa"/>
            <w:vAlign w:val="center"/>
          </w:tcPr>
          <w:p w14:paraId="748AD95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985" w:type="dxa"/>
            <w:vAlign w:val="center"/>
          </w:tcPr>
          <w:p w14:paraId="0DC06B7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29E8A3E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1-2017</w:t>
            </w:r>
          </w:p>
        </w:tc>
        <w:tc>
          <w:tcPr>
            <w:tcW w:w="1134" w:type="dxa"/>
            <w:vAlign w:val="center"/>
          </w:tcPr>
          <w:p w14:paraId="5CE4BAA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66</w:t>
            </w:r>
          </w:p>
        </w:tc>
      </w:tr>
      <w:tr w:rsidR="00C03354" w:rsidRPr="00107D0B" w14:paraId="36C582E8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4E0C1CF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ren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8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7D7805A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247" w:type="dxa"/>
            <w:vAlign w:val="center"/>
          </w:tcPr>
          <w:p w14:paraId="007CCCC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SA</w:t>
            </w:r>
          </w:p>
        </w:tc>
        <w:tc>
          <w:tcPr>
            <w:tcW w:w="1985" w:type="dxa"/>
            <w:vAlign w:val="center"/>
          </w:tcPr>
          <w:p w14:paraId="4EC7C4E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60D8D17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-2014</w:t>
            </w:r>
          </w:p>
        </w:tc>
        <w:tc>
          <w:tcPr>
            <w:tcW w:w="1134" w:type="dxa"/>
            <w:vAlign w:val="center"/>
          </w:tcPr>
          <w:p w14:paraId="78E9A75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84</w:t>
            </w:r>
          </w:p>
        </w:tc>
      </w:tr>
      <w:tr w:rsidR="00C03354" w:rsidRPr="00107D0B" w14:paraId="7A4D9888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523BD114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l </w:t>
            </w: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nasr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9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5BD0BB1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71A63E7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ordan</w:t>
            </w:r>
          </w:p>
        </w:tc>
        <w:tc>
          <w:tcPr>
            <w:tcW w:w="1985" w:type="dxa"/>
            <w:vAlign w:val="center"/>
          </w:tcPr>
          <w:p w14:paraId="11B8392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6375247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2-2016</w:t>
            </w:r>
          </w:p>
        </w:tc>
        <w:tc>
          <w:tcPr>
            <w:tcW w:w="1134" w:type="dxa"/>
            <w:vAlign w:val="center"/>
          </w:tcPr>
          <w:p w14:paraId="2004FC3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1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91</w:t>
            </w:r>
          </w:p>
        </w:tc>
      </w:tr>
      <w:tr w:rsidR="00C03354" w:rsidRPr="00107D0B" w14:paraId="31C38A7D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DE19A96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nkhadour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22F425A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0B55B4F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bya</w:t>
            </w:r>
          </w:p>
        </w:tc>
        <w:tc>
          <w:tcPr>
            <w:tcW w:w="1985" w:type="dxa"/>
            <w:vAlign w:val="center"/>
          </w:tcPr>
          <w:p w14:paraId="720B2E4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31FB6AD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-2017</w:t>
            </w:r>
          </w:p>
        </w:tc>
        <w:tc>
          <w:tcPr>
            <w:tcW w:w="1134" w:type="dxa"/>
            <w:vAlign w:val="center"/>
          </w:tcPr>
          <w:p w14:paraId="153F203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423</w:t>
            </w:r>
          </w:p>
        </w:tc>
      </w:tr>
      <w:tr w:rsidR="00C03354" w:rsidRPr="00107D0B" w14:paraId="7BAC6527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5A4B334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arf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1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A7BAAE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4558580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nisia</w:t>
            </w:r>
          </w:p>
        </w:tc>
        <w:tc>
          <w:tcPr>
            <w:tcW w:w="1985" w:type="dxa"/>
            <w:vAlign w:val="center"/>
          </w:tcPr>
          <w:p w14:paraId="6935E4E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539B3C0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3-2016</w:t>
            </w:r>
          </w:p>
        </w:tc>
        <w:tc>
          <w:tcPr>
            <w:tcW w:w="1134" w:type="dxa"/>
            <w:vAlign w:val="center"/>
          </w:tcPr>
          <w:p w14:paraId="055A7E5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0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84</w:t>
            </w:r>
          </w:p>
        </w:tc>
      </w:tr>
      <w:tr w:rsidR="00C03354" w:rsidRPr="00107D0B" w14:paraId="27DAECC9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1FB17BD0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te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2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76E78AB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2BC26CF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985" w:type="dxa"/>
            <w:vAlign w:val="center"/>
          </w:tcPr>
          <w:p w14:paraId="5CDC41A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vAlign w:val="center"/>
          </w:tcPr>
          <w:p w14:paraId="08D0C89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-2011</w:t>
            </w:r>
          </w:p>
        </w:tc>
        <w:tc>
          <w:tcPr>
            <w:tcW w:w="1134" w:type="dxa"/>
            <w:vAlign w:val="center"/>
          </w:tcPr>
          <w:p w14:paraId="4CAD1A6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19</w:t>
            </w:r>
          </w:p>
        </w:tc>
      </w:tr>
      <w:tr w:rsidR="00C03354" w:rsidRPr="00107D0B" w14:paraId="21247CFF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14BAAF2B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nce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3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58DEB76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732F89E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985" w:type="dxa"/>
            <w:vAlign w:val="center"/>
          </w:tcPr>
          <w:p w14:paraId="01CAD47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5D468A4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2-2016</w:t>
            </w:r>
          </w:p>
        </w:tc>
        <w:tc>
          <w:tcPr>
            <w:tcW w:w="1134" w:type="dxa"/>
            <w:vAlign w:val="center"/>
          </w:tcPr>
          <w:p w14:paraId="763317C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294</w:t>
            </w:r>
          </w:p>
        </w:tc>
      </w:tr>
      <w:tr w:rsidR="00C03354" w:rsidRPr="00107D0B" w14:paraId="6A69C93C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FDC0999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ramizade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4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768E69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5E62BE3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985" w:type="dxa"/>
            <w:vAlign w:val="center"/>
          </w:tcPr>
          <w:p w14:paraId="0D2826E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5868A35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0-2016</w:t>
            </w:r>
          </w:p>
        </w:tc>
        <w:tc>
          <w:tcPr>
            <w:tcW w:w="1134" w:type="dxa"/>
            <w:vAlign w:val="center"/>
          </w:tcPr>
          <w:p w14:paraId="414E0D8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872</w:t>
            </w:r>
          </w:p>
        </w:tc>
      </w:tr>
      <w:tr w:rsidR="00C03354" w:rsidRPr="00107D0B" w14:paraId="36FBC515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759F0CA" w14:textId="77777777" w:rsidR="00C03354" w:rsidRPr="005426CD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lth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5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5077681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0FE1648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 Netherlands</w:t>
            </w:r>
          </w:p>
        </w:tc>
        <w:tc>
          <w:tcPr>
            <w:tcW w:w="1985" w:type="dxa"/>
            <w:vAlign w:val="center"/>
          </w:tcPr>
          <w:p w14:paraId="54DA093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4B9FBCE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1-2017</w:t>
            </w:r>
          </w:p>
        </w:tc>
        <w:tc>
          <w:tcPr>
            <w:tcW w:w="1134" w:type="dxa"/>
            <w:vAlign w:val="center"/>
          </w:tcPr>
          <w:p w14:paraId="4A1F89F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763</w:t>
            </w:r>
          </w:p>
        </w:tc>
      </w:tr>
      <w:tr w:rsidR="00C03354" w:rsidRPr="00406BB5" w14:paraId="561546B5" w14:textId="77777777" w:rsidTr="004A446F">
        <w:trPr>
          <w:trHeight w:val="290"/>
        </w:trPr>
        <w:tc>
          <w:tcPr>
            <w:tcW w:w="10353" w:type="dxa"/>
            <w:gridSpan w:val="6"/>
            <w:shd w:val="clear" w:color="auto" w:fill="auto"/>
            <w:vAlign w:val="center"/>
          </w:tcPr>
          <w:p w14:paraId="73C48AFF" w14:textId="77777777" w:rsidR="00C03354" w:rsidRPr="000F4761" w:rsidRDefault="00C03354" w:rsidP="004A446F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F4761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tudies performed in areas with a high incidence of (incidental) gallbladder cancer (n=34)</w:t>
            </w:r>
          </w:p>
        </w:tc>
      </w:tr>
      <w:tr w:rsidR="00C03354" w:rsidRPr="00107D0B" w14:paraId="643028C0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9466127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Cho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6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C09CF0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247" w:type="dxa"/>
            <w:vAlign w:val="center"/>
          </w:tcPr>
          <w:p w14:paraId="4F57889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Korea</w:t>
            </w:r>
          </w:p>
        </w:tc>
        <w:tc>
          <w:tcPr>
            <w:tcW w:w="1985" w:type="dxa"/>
            <w:vAlign w:val="center"/>
          </w:tcPr>
          <w:p w14:paraId="6C21103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4B778FE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2-2007</w:t>
            </w:r>
          </w:p>
        </w:tc>
        <w:tc>
          <w:tcPr>
            <w:tcW w:w="1134" w:type="dxa"/>
            <w:vAlign w:val="center"/>
          </w:tcPr>
          <w:p w14:paraId="44D96CC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145</w:t>
            </w:r>
          </w:p>
        </w:tc>
      </w:tr>
      <w:tr w:rsidR="00C03354" w:rsidRPr="00107D0B" w14:paraId="0DFBEBF0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69828A4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Lohan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7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65BDBB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247" w:type="dxa"/>
            <w:vAlign w:val="center"/>
          </w:tcPr>
          <w:p w14:paraId="7D08E7E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59B55C6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1DA6294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6-2008</w:t>
            </w:r>
          </w:p>
        </w:tc>
        <w:tc>
          <w:tcPr>
            <w:tcW w:w="1134" w:type="dxa"/>
            <w:vAlign w:val="center"/>
          </w:tcPr>
          <w:p w14:paraId="0A8AE83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</w:tr>
      <w:tr w:rsidR="00C03354" w:rsidRPr="00107D0B" w14:paraId="69A1FDD5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14971B20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Malik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8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3F8524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247" w:type="dxa"/>
            <w:vAlign w:val="center"/>
          </w:tcPr>
          <w:p w14:paraId="687A05D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2C403B2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372A9D7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98-2001</w:t>
            </w:r>
          </w:p>
        </w:tc>
        <w:tc>
          <w:tcPr>
            <w:tcW w:w="1134" w:type="dxa"/>
            <w:vAlign w:val="center"/>
          </w:tcPr>
          <w:p w14:paraId="78E7A49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60</w:t>
            </w:r>
          </w:p>
        </w:tc>
      </w:tr>
      <w:tr w:rsidR="00C03354" w:rsidRPr="00107D0B" w14:paraId="50B98EB6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693D197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anti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9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FDC2EF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247" w:type="dxa"/>
            <w:vAlign w:val="center"/>
          </w:tcPr>
          <w:p w14:paraId="6D02EB3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2407427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458E088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4-2007</w:t>
            </w:r>
          </w:p>
        </w:tc>
        <w:tc>
          <w:tcPr>
            <w:tcW w:w="1134" w:type="dxa"/>
            <w:vAlign w:val="center"/>
          </w:tcPr>
          <w:p w14:paraId="74EA047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205</w:t>
            </w:r>
          </w:p>
        </w:tc>
      </w:tr>
      <w:tr w:rsidR="00C03354" w:rsidRPr="00107D0B" w14:paraId="51D8633E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9A4BB59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Zha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0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FB4405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247" w:type="dxa"/>
            <w:vAlign w:val="center"/>
          </w:tcPr>
          <w:p w14:paraId="0116138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985" w:type="dxa"/>
            <w:vAlign w:val="center"/>
          </w:tcPr>
          <w:p w14:paraId="46F77FB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1FEBD51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99-2007</w:t>
            </w:r>
          </w:p>
        </w:tc>
        <w:tc>
          <w:tcPr>
            <w:tcW w:w="1134" w:type="dxa"/>
            <w:vAlign w:val="center"/>
          </w:tcPr>
          <w:p w14:paraId="3559D1F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66</w:t>
            </w:r>
          </w:p>
        </w:tc>
      </w:tr>
      <w:tr w:rsidR="00C03354" w:rsidRPr="00107D0B" w14:paraId="5A0D0B29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564270C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Ki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1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1E3AFC4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247" w:type="dxa"/>
            <w:vAlign w:val="center"/>
          </w:tcPr>
          <w:p w14:paraId="57ED38F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Korea</w:t>
            </w:r>
          </w:p>
        </w:tc>
        <w:tc>
          <w:tcPr>
            <w:tcW w:w="1985" w:type="dxa"/>
            <w:vAlign w:val="center"/>
          </w:tcPr>
          <w:p w14:paraId="42B00BC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76C121F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97-2008</w:t>
            </w:r>
          </w:p>
        </w:tc>
        <w:tc>
          <w:tcPr>
            <w:tcW w:w="1134" w:type="dxa"/>
            <w:vAlign w:val="center"/>
          </w:tcPr>
          <w:p w14:paraId="6A40FBE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607</w:t>
            </w:r>
          </w:p>
        </w:tc>
      </w:tr>
      <w:tr w:rsidR="00C03354" w:rsidRPr="00107D0B" w14:paraId="7D7CDE46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17204DA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Lé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2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E30FAA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247" w:type="dxa"/>
            <w:vAlign w:val="center"/>
          </w:tcPr>
          <w:p w14:paraId="480DDD1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1985" w:type="dxa"/>
            <w:vAlign w:val="center"/>
          </w:tcPr>
          <w:p w14:paraId="56E7D38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16AB053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8-2009</w:t>
            </w:r>
          </w:p>
        </w:tc>
        <w:tc>
          <w:tcPr>
            <w:tcW w:w="1134" w:type="dxa"/>
            <w:vAlign w:val="center"/>
          </w:tcPr>
          <w:p w14:paraId="39F4C02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039</w:t>
            </w:r>
          </w:p>
        </w:tc>
      </w:tr>
      <w:tr w:rsidR="00C03354" w:rsidRPr="00107D0B" w14:paraId="57357A5C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A682D86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Mitt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3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9A73E8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247" w:type="dxa"/>
            <w:vAlign w:val="center"/>
          </w:tcPr>
          <w:p w14:paraId="30169A8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6E32426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192AF0D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98-2007</w:t>
            </w:r>
          </w:p>
        </w:tc>
        <w:tc>
          <w:tcPr>
            <w:tcW w:w="1134" w:type="dxa"/>
            <w:vAlign w:val="center"/>
          </w:tcPr>
          <w:p w14:paraId="1F67410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05</w:t>
            </w:r>
          </w:p>
        </w:tc>
      </w:tr>
      <w:tr w:rsidR="00C03354" w:rsidRPr="00107D0B" w14:paraId="7FEFB914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9A401B3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Abass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3E2078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247" w:type="dxa"/>
            <w:vAlign w:val="center"/>
          </w:tcPr>
          <w:p w14:paraId="71483F5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7BB25F9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vAlign w:val="center"/>
          </w:tcPr>
          <w:p w14:paraId="050926C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134" w:type="dxa"/>
            <w:vAlign w:val="center"/>
          </w:tcPr>
          <w:p w14:paraId="4B225A5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</w:tr>
      <w:tr w:rsidR="00C03354" w:rsidRPr="00107D0B" w14:paraId="7561B3B4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A9C246F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ajja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32E8D0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247" w:type="dxa"/>
            <w:vAlign w:val="center"/>
          </w:tcPr>
          <w:p w14:paraId="6BE4B25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3F9B607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46CFB3F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6-2010</w:t>
            </w:r>
          </w:p>
        </w:tc>
        <w:tc>
          <w:tcPr>
            <w:tcW w:w="1134" w:type="dxa"/>
            <w:vAlign w:val="center"/>
          </w:tcPr>
          <w:p w14:paraId="2938715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26</w:t>
            </w:r>
          </w:p>
        </w:tc>
      </w:tr>
      <w:tr w:rsidR="00C03354" w:rsidRPr="00107D0B" w14:paraId="67EFCC41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0380610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Kalit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6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04D6F7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75B96E3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65C6DD5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vAlign w:val="center"/>
          </w:tcPr>
          <w:p w14:paraId="19275CC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-2012</w:t>
            </w:r>
          </w:p>
        </w:tc>
        <w:tc>
          <w:tcPr>
            <w:tcW w:w="1134" w:type="dxa"/>
            <w:vAlign w:val="center"/>
          </w:tcPr>
          <w:p w14:paraId="162015C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115</w:t>
            </w:r>
          </w:p>
        </w:tc>
      </w:tr>
      <w:tr w:rsidR="00C03354" w:rsidRPr="00107D0B" w14:paraId="40C302D4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57BC176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iddiqu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7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27B9C2A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1C6C709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0727D2A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vAlign w:val="center"/>
          </w:tcPr>
          <w:p w14:paraId="1DC9384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0-2012</w:t>
            </w:r>
          </w:p>
        </w:tc>
        <w:tc>
          <w:tcPr>
            <w:tcW w:w="1134" w:type="dxa"/>
            <w:vAlign w:val="center"/>
          </w:tcPr>
          <w:p w14:paraId="4B81771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20</w:t>
            </w:r>
          </w:p>
        </w:tc>
      </w:tr>
      <w:tr w:rsidR="00C03354" w:rsidRPr="00107D0B" w14:paraId="17A63DA1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14504574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oomr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8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6851CB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1BABDE2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2B75EB5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65D311E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7-2008</w:t>
            </w:r>
          </w:p>
        </w:tc>
        <w:tc>
          <w:tcPr>
            <w:tcW w:w="1134" w:type="dxa"/>
            <w:vAlign w:val="center"/>
          </w:tcPr>
          <w:p w14:paraId="6D635AF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21</w:t>
            </w:r>
          </w:p>
        </w:tc>
      </w:tr>
      <w:tr w:rsidR="00C03354" w:rsidRPr="00107D0B" w14:paraId="223AA710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5F97196F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ujat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9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2B7B04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1BF1B44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229D317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037FE59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7-2012</w:t>
            </w:r>
          </w:p>
        </w:tc>
        <w:tc>
          <w:tcPr>
            <w:tcW w:w="1134" w:type="dxa"/>
            <w:vAlign w:val="center"/>
          </w:tcPr>
          <w:p w14:paraId="5C96DA1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22</w:t>
            </w:r>
          </w:p>
        </w:tc>
      </w:tr>
      <w:tr w:rsidR="00C03354" w:rsidRPr="00107D0B" w14:paraId="38CBD740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F27D572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Y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0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76345EF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247" w:type="dxa"/>
            <w:vAlign w:val="center"/>
          </w:tcPr>
          <w:p w14:paraId="522B05F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985" w:type="dxa"/>
            <w:vAlign w:val="center"/>
          </w:tcPr>
          <w:p w14:paraId="578F9FA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3BEBBC5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92-2009</w:t>
            </w:r>
          </w:p>
        </w:tc>
        <w:tc>
          <w:tcPr>
            <w:tcW w:w="1134" w:type="dxa"/>
            <w:vAlign w:val="center"/>
          </w:tcPr>
          <w:p w14:paraId="5DA5B2D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4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073</w:t>
            </w:r>
          </w:p>
        </w:tc>
      </w:tr>
      <w:tr w:rsidR="00C03354" w:rsidRPr="00107D0B" w14:paraId="7957F33F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F0D7B9A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Haq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1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34BBC7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247" w:type="dxa"/>
            <w:vAlign w:val="center"/>
          </w:tcPr>
          <w:p w14:paraId="4B8A862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1C48C32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2E74AD1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-2011</w:t>
            </w:r>
          </w:p>
        </w:tc>
        <w:tc>
          <w:tcPr>
            <w:tcW w:w="1134" w:type="dxa"/>
            <w:vAlign w:val="center"/>
          </w:tcPr>
          <w:p w14:paraId="4D20AB4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10</w:t>
            </w:r>
          </w:p>
        </w:tc>
      </w:tr>
      <w:tr w:rsidR="00C03354" w:rsidRPr="00107D0B" w14:paraId="1E0B659E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E1BAF06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Ramraj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7164BD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247" w:type="dxa"/>
            <w:vAlign w:val="center"/>
          </w:tcPr>
          <w:p w14:paraId="3D67C4E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50F9B74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16F9AF3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6-2010</w:t>
            </w:r>
          </w:p>
        </w:tc>
        <w:tc>
          <w:tcPr>
            <w:tcW w:w="1134" w:type="dxa"/>
            <w:vAlign w:val="center"/>
          </w:tcPr>
          <w:p w14:paraId="03C4555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11</w:t>
            </w:r>
          </w:p>
        </w:tc>
      </w:tr>
      <w:tr w:rsidR="00C03354" w:rsidRPr="00107D0B" w14:paraId="4F276E5A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64624E8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Waghma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C02AF3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247" w:type="dxa"/>
            <w:vAlign w:val="center"/>
          </w:tcPr>
          <w:p w14:paraId="4E0805F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24DA287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604FB64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0-2011</w:t>
            </w:r>
          </w:p>
        </w:tc>
        <w:tc>
          <w:tcPr>
            <w:tcW w:w="1134" w:type="dxa"/>
            <w:vAlign w:val="center"/>
          </w:tcPr>
          <w:p w14:paraId="6D11639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70</w:t>
            </w:r>
          </w:p>
        </w:tc>
      </w:tr>
      <w:tr w:rsidR="00C03354" w:rsidRPr="00107D0B" w14:paraId="3DBBE7DE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6C15753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Asla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23FE2D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57ED59B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4796DF7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vAlign w:val="center"/>
          </w:tcPr>
          <w:p w14:paraId="02080EA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1134" w:type="dxa"/>
            <w:vAlign w:val="center"/>
          </w:tcPr>
          <w:p w14:paraId="0A280E5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6</w:t>
            </w:r>
          </w:p>
        </w:tc>
      </w:tr>
      <w:tr w:rsidR="00C03354" w:rsidRPr="00107D0B" w14:paraId="71B3601E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6CBB1790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De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083DDC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3DDF2B6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985" w:type="dxa"/>
            <w:vAlign w:val="center"/>
          </w:tcPr>
          <w:p w14:paraId="3591C72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34929CE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8-2013</w:t>
            </w:r>
          </w:p>
        </w:tc>
        <w:tc>
          <w:tcPr>
            <w:tcW w:w="1134" w:type="dxa"/>
            <w:vAlign w:val="center"/>
          </w:tcPr>
          <w:p w14:paraId="779A336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4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69</w:t>
            </w:r>
          </w:p>
        </w:tc>
      </w:tr>
      <w:tr w:rsidR="00C03354" w:rsidRPr="00107D0B" w14:paraId="47EB903D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97B4D6C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Gulwan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5A55D8B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2A67ABF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663CE12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48962E0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1-2013</w:t>
            </w:r>
          </w:p>
        </w:tc>
        <w:tc>
          <w:tcPr>
            <w:tcW w:w="1134" w:type="dxa"/>
            <w:vAlign w:val="center"/>
          </w:tcPr>
          <w:p w14:paraId="4471418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990</w:t>
            </w:r>
          </w:p>
        </w:tc>
      </w:tr>
      <w:tr w:rsidR="00C03354" w:rsidRPr="00107D0B" w14:paraId="78AC3878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30956D8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Martins-Filh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855586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4D2D99F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985" w:type="dxa"/>
            <w:vAlign w:val="center"/>
          </w:tcPr>
          <w:p w14:paraId="6978B98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5772423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7-2010</w:t>
            </w:r>
          </w:p>
        </w:tc>
        <w:tc>
          <w:tcPr>
            <w:tcW w:w="1134" w:type="dxa"/>
            <w:vAlign w:val="center"/>
          </w:tcPr>
          <w:p w14:paraId="556401F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8</w:t>
            </w:r>
          </w:p>
        </w:tc>
      </w:tr>
      <w:tr w:rsidR="00C03354" w:rsidRPr="00107D0B" w14:paraId="62759FCF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01FF4856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Munsh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7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986BEB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014F6A8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5EB63A5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0FE92D7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1-2012</w:t>
            </w:r>
          </w:p>
        </w:tc>
        <w:tc>
          <w:tcPr>
            <w:tcW w:w="1134" w:type="dxa"/>
            <w:vAlign w:val="center"/>
          </w:tcPr>
          <w:p w14:paraId="7F8312D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00</w:t>
            </w:r>
          </w:p>
        </w:tc>
      </w:tr>
      <w:tr w:rsidR="00C03354" w:rsidRPr="00107D0B" w14:paraId="13E8287A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5580B7EB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ayeb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8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461C858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4F3BF0C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4991B10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vAlign w:val="center"/>
          </w:tcPr>
          <w:p w14:paraId="7540469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-2012</w:t>
            </w:r>
          </w:p>
        </w:tc>
        <w:tc>
          <w:tcPr>
            <w:tcW w:w="1134" w:type="dxa"/>
            <w:vAlign w:val="center"/>
          </w:tcPr>
          <w:p w14:paraId="3DE1A0F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26</w:t>
            </w:r>
          </w:p>
        </w:tc>
      </w:tr>
      <w:tr w:rsidR="00C03354" w:rsidRPr="00107D0B" w14:paraId="196E60F9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C658B83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i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9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EA60D7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247" w:type="dxa"/>
            <w:vAlign w:val="center"/>
          </w:tcPr>
          <w:p w14:paraId="735F3EC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985" w:type="dxa"/>
            <w:vAlign w:val="center"/>
          </w:tcPr>
          <w:p w14:paraId="27F8737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0172A35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2-2012</w:t>
            </w:r>
          </w:p>
        </w:tc>
        <w:tc>
          <w:tcPr>
            <w:tcW w:w="1134" w:type="dxa"/>
            <w:vAlign w:val="center"/>
          </w:tcPr>
          <w:p w14:paraId="25F0941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582</w:t>
            </w:r>
          </w:p>
        </w:tc>
      </w:tr>
      <w:tr w:rsidR="00C03354" w:rsidRPr="00107D0B" w14:paraId="663ABE14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A8ADFED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Kh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0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7CBD506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247" w:type="dxa"/>
            <w:vAlign w:val="center"/>
          </w:tcPr>
          <w:p w14:paraId="05C2D56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1E82145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vAlign w:val="center"/>
          </w:tcPr>
          <w:p w14:paraId="7F53C08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134" w:type="dxa"/>
            <w:vAlign w:val="center"/>
          </w:tcPr>
          <w:p w14:paraId="4B0DA9D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50</w:t>
            </w:r>
          </w:p>
        </w:tc>
      </w:tr>
      <w:tr w:rsidR="00C03354" w:rsidRPr="00107D0B" w14:paraId="5F539AE5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769AFEF2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alrej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1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3333898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247" w:type="dxa"/>
            <w:vAlign w:val="center"/>
          </w:tcPr>
          <w:p w14:paraId="5B2F73A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4675B52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2CB4467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5-2015</w:t>
            </w:r>
          </w:p>
        </w:tc>
        <w:tc>
          <w:tcPr>
            <w:tcW w:w="1134" w:type="dxa"/>
            <w:vAlign w:val="center"/>
          </w:tcPr>
          <w:p w14:paraId="1AFFB87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964</w:t>
            </w:r>
          </w:p>
        </w:tc>
      </w:tr>
      <w:tr w:rsidR="00C03354" w:rsidRPr="00107D0B" w14:paraId="7B927200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56A26D9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Apodaca-Rued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2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74611CA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247" w:type="dxa"/>
            <w:vAlign w:val="center"/>
          </w:tcPr>
          <w:p w14:paraId="4C946FD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985" w:type="dxa"/>
            <w:vAlign w:val="center"/>
          </w:tcPr>
          <w:p w14:paraId="7593175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26F26F9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0-2015</w:t>
            </w:r>
          </w:p>
        </w:tc>
        <w:tc>
          <w:tcPr>
            <w:tcW w:w="1134" w:type="dxa"/>
            <w:vAlign w:val="center"/>
          </w:tcPr>
          <w:p w14:paraId="3DAEF24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893</w:t>
            </w:r>
          </w:p>
        </w:tc>
      </w:tr>
      <w:tr w:rsidR="00C03354" w:rsidRPr="00107D0B" w14:paraId="41F303FA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3C2C57C5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haron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C2FFE7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247" w:type="dxa"/>
            <w:vAlign w:val="center"/>
          </w:tcPr>
          <w:p w14:paraId="2841727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71D146A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048F4A9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4-2016</w:t>
            </w:r>
          </w:p>
        </w:tc>
        <w:tc>
          <w:tcPr>
            <w:tcW w:w="1134" w:type="dxa"/>
            <w:vAlign w:val="center"/>
          </w:tcPr>
          <w:p w14:paraId="082D03A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80</w:t>
            </w:r>
          </w:p>
        </w:tc>
      </w:tr>
      <w:tr w:rsidR="00C03354" w:rsidRPr="00107D0B" w14:paraId="1192B86C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2EC5887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anvee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4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00CEA3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7</w:t>
            </w:r>
          </w:p>
        </w:tc>
        <w:tc>
          <w:tcPr>
            <w:tcW w:w="2247" w:type="dxa"/>
            <w:vAlign w:val="center"/>
          </w:tcPr>
          <w:p w14:paraId="6A8127A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77DB00F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27BFFE23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9-2015</w:t>
            </w:r>
          </w:p>
        </w:tc>
        <w:tc>
          <w:tcPr>
            <w:tcW w:w="1134" w:type="dxa"/>
            <w:vAlign w:val="center"/>
          </w:tcPr>
          <w:p w14:paraId="0B853D7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49</w:t>
            </w:r>
          </w:p>
        </w:tc>
      </w:tr>
      <w:tr w:rsidR="00C03354" w:rsidRPr="00107D0B" w14:paraId="35AC493D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44B9CCB1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Abba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5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26EE8AC1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284DC988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985" w:type="dxa"/>
            <w:vAlign w:val="center"/>
          </w:tcPr>
          <w:p w14:paraId="4B3941D2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6E9EDFD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7-2018</w:t>
            </w:r>
          </w:p>
        </w:tc>
        <w:tc>
          <w:tcPr>
            <w:tcW w:w="1134" w:type="dxa"/>
            <w:vAlign w:val="center"/>
          </w:tcPr>
          <w:p w14:paraId="5FFE310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96</w:t>
            </w:r>
          </w:p>
        </w:tc>
      </w:tr>
      <w:tr w:rsidR="00C03354" w:rsidRPr="00107D0B" w14:paraId="49491516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2D8285A0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Jh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6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034D0426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3CA4E20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1C80C1B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etrospective</w:t>
            </w:r>
          </w:p>
        </w:tc>
        <w:tc>
          <w:tcPr>
            <w:tcW w:w="1559" w:type="dxa"/>
            <w:vAlign w:val="center"/>
          </w:tcPr>
          <w:p w14:paraId="1293CA9E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4-2016</w:t>
            </w:r>
          </w:p>
        </w:tc>
        <w:tc>
          <w:tcPr>
            <w:tcW w:w="1134" w:type="dxa"/>
            <w:vAlign w:val="center"/>
          </w:tcPr>
          <w:p w14:paraId="4AD0DA0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800</w:t>
            </w:r>
          </w:p>
        </w:tc>
      </w:tr>
      <w:tr w:rsidR="00C03354" w:rsidRPr="00107D0B" w14:paraId="560A1CB8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13BABEF7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Koshi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7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7E3CD8A0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7F4F7C97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Chile</w:t>
            </w:r>
          </w:p>
        </w:tc>
        <w:tc>
          <w:tcPr>
            <w:tcW w:w="1985" w:type="dxa"/>
            <w:vAlign w:val="center"/>
          </w:tcPr>
          <w:p w14:paraId="276BA079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vAlign w:val="center"/>
          </w:tcPr>
          <w:p w14:paraId="66F7FFEC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3-2014</w:t>
            </w:r>
          </w:p>
        </w:tc>
        <w:tc>
          <w:tcPr>
            <w:tcW w:w="1134" w:type="dxa"/>
            <w:vAlign w:val="center"/>
          </w:tcPr>
          <w:p w14:paraId="5321E2E4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</w:tr>
      <w:tr w:rsidR="00C03354" w:rsidRPr="00107D0B" w14:paraId="2123E66F" w14:textId="77777777" w:rsidTr="004A446F">
        <w:trPr>
          <w:trHeight w:val="290"/>
        </w:trPr>
        <w:tc>
          <w:tcPr>
            <w:tcW w:w="2252" w:type="dxa"/>
            <w:tcBorders>
              <w:right w:val="single" w:sz="18" w:space="0" w:color="auto"/>
            </w:tcBorders>
            <w:vAlign w:val="center"/>
          </w:tcPr>
          <w:p w14:paraId="5CFC9B27" w14:textId="77777777" w:rsidR="00C03354" w:rsidRPr="000F4761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ing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8</w:t>
            </w:r>
          </w:p>
        </w:tc>
        <w:tc>
          <w:tcPr>
            <w:tcW w:w="1176" w:type="dxa"/>
            <w:tcBorders>
              <w:left w:val="single" w:sz="18" w:space="0" w:color="auto"/>
            </w:tcBorders>
            <w:vAlign w:val="center"/>
          </w:tcPr>
          <w:p w14:paraId="61D91EFA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8</w:t>
            </w:r>
          </w:p>
        </w:tc>
        <w:tc>
          <w:tcPr>
            <w:tcW w:w="2247" w:type="dxa"/>
            <w:vAlign w:val="center"/>
          </w:tcPr>
          <w:p w14:paraId="618647AB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India</w:t>
            </w:r>
          </w:p>
        </w:tc>
        <w:tc>
          <w:tcPr>
            <w:tcW w:w="1985" w:type="dxa"/>
            <w:vAlign w:val="center"/>
          </w:tcPr>
          <w:p w14:paraId="777845B5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1559" w:type="dxa"/>
            <w:vAlign w:val="center"/>
          </w:tcPr>
          <w:p w14:paraId="5C1721BF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2-2014</w:t>
            </w:r>
          </w:p>
        </w:tc>
        <w:tc>
          <w:tcPr>
            <w:tcW w:w="1134" w:type="dxa"/>
            <w:vAlign w:val="center"/>
          </w:tcPr>
          <w:p w14:paraId="7E7672ED" w14:textId="77777777" w:rsidR="00C03354" w:rsidRPr="00107D0B" w:rsidRDefault="00C03354" w:rsidP="004A446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123</w:t>
            </w:r>
          </w:p>
        </w:tc>
      </w:tr>
    </w:tbl>
    <w:p w14:paraId="794BFF5F" w14:textId="77777777" w:rsidR="00C03354" w:rsidRDefault="00C03354" w:rsidP="003D60E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390D18D" w14:textId="77777777" w:rsidR="00253087" w:rsidRDefault="0025308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5C3F9BF" w14:textId="77777777" w:rsidR="00C03354" w:rsidRDefault="00C03354" w:rsidP="003D60E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1A50E10A" w14:textId="77777777" w:rsidR="003D60EA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BD60F81" w14:textId="77777777" w:rsidR="003D60EA" w:rsidRPr="00121A97" w:rsidRDefault="003D60EA" w:rsidP="003D60EA">
      <w:pPr>
        <w:pStyle w:val="NoSpacing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E929CE">
        <w:rPr>
          <w:rFonts w:ascii="Times New Roman" w:hAnsi="Times New Roman" w:cs="Times New Roman"/>
          <w:b/>
          <w:sz w:val="24"/>
          <w:szCs w:val="20"/>
          <w:lang w:val="en-GB"/>
        </w:rPr>
        <w:t>Table</w:t>
      </w:r>
      <w:r w:rsidR="00121A97">
        <w:rPr>
          <w:rFonts w:ascii="Times New Roman" w:hAnsi="Times New Roman" w:cs="Times New Roman"/>
          <w:b/>
          <w:sz w:val="24"/>
          <w:szCs w:val="20"/>
          <w:lang w:val="en-GB"/>
        </w:rPr>
        <w:t> </w:t>
      </w:r>
      <w:r w:rsidRPr="00E929CE">
        <w:rPr>
          <w:rFonts w:ascii="Times New Roman" w:hAnsi="Times New Roman" w:cs="Times New Roman"/>
          <w:b/>
          <w:sz w:val="24"/>
          <w:szCs w:val="20"/>
          <w:lang w:val="en-GB"/>
        </w:rPr>
        <w:t>S</w:t>
      </w:r>
      <w:r w:rsidR="00C03354">
        <w:rPr>
          <w:rFonts w:ascii="Times New Roman" w:hAnsi="Times New Roman" w:cs="Times New Roman"/>
          <w:b/>
          <w:sz w:val="24"/>
          <w:szCs w:val="20"/>
          <w:lang w:val="en-GB"/>
        </w:rPr>
        <w:t>2</w:t>
      </w:r>
      <w:r w:rsidRPr="00E929CE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Pr="00121A97">
        <w:rPr>
          <w:rFonts w:ascii="Times New Roman" w:hAnsi="Times New Roman" w:cs="Times New Roman"/>
          <w:sz w:val="24"/>
          <w:szCs w:val="20"/>
          <w:lang w:val="en-GB"/>
        </w:rPr>
        <w:t>Quality assessment</w:t>
      </w:r>
    </w:p>
    <w:tbl>
      <w:tblPr>
        <w:tblStyle w:val="TableGrid"/>
        <w:tblW w:w="5043" w:type="pct"/>
        <w:tblLayout w:type="fixed"/>
        <w:tblLook w:val="04A0" w:firstRow="1" w:lastRow="0" w:firstColumn="1" w:lastColumn="0" w:noHBand="0" w:noVBand="1"/>
      </w:tblPr>
      <w:tblGrid>
        <w:gridCol w:w="1764"/>
        <w:gridCol w:w="144"/>
        <w:gridCol w:w="688"/>
        <w:gridCol w:w="828"/>
        <w:gridCol w:w="551"/>
        <w:gridCol w:w="689"/>
        <w:gridCol w:w="829"/>
        <w:gridCol w:w="555"/>
        <w:gridCol w:w="829"/>
        <w:gridCol w:w="555"/>
        <w:gridCol w:w="691"/>
        <w:gridCol w:w="971"/>
      </w:tblGrid>
      <w:tr w:rsidR="003C4119" w:rsidRPr="00D856D8" w14:paraId="4938C0D2" w14:textId="77777777" w:rsidTr="009E6161">
        <w:trPr>
          <w:cantSplit/>
          <w:trHeight w:val="2107"/>
        </w:trPr>
        <w:tc>
          <w:tcPr>
            <w:tcW w:w="1049" w:type="pct"/>
            <w:gridSpan w:val="2"/>
            <w:textDirection w:val="tbRl"/>
            <w:vAlign w:val="center"/>
          </w:tcPr>
          <w:p w14:paraId="4E1D9DA8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78" w:type="pct"/>
            <w:textDirection w:val="tbRl"/>
            <w:vAlign w:val="center"/>
          </w:tcPr>
          <w:p w14:paraId="61360F0B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the sample frame appropriate to address the target population?</w:t>
            </w:r>
          </w:p>
        </w:tc>
        <w:tc>
          <w:tcPr>
            <w:tcW w:w="455" w:type="pct"/>
            <w:textDirection w:val="tbRl"/>
            <w:vAlign w:val="center"/>
          </w:tcPr>
          <w:p w14:paraId="71EC111A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study participants sampled in an appropriate way?</w:t>
            </w:r>
          </w:p>
        </w:tc>
        <w:tc>
          <w:tcPr>
            <w:tcW w:w="303" w:type="pct"/>
            <w:textDirection w:val="tbRl"/>
            <w:vAlign w:val="center"/>
          </w:tcPr>
          <w:p w14:paraId="0859192C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the sample size adequate?</w:t>
            </w:r>
          </w:p>
        </w:tc>
        <w:tc>
          <w:tcPr>
            <w:tcW w:w="379" w:type="pct"/>
            <w:textDirection w:val="tbRl"/>
            <w:vAlign w:val="center"/>
          </w:tcPr>
          <w:p w14:paraId="5D2750E0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the study subjects and the setting described in detail?</w:t>
            </w:r>
          </w:p>
        </w:tc>
        <w:tc>
          <w:tcPr>
            <w:tcW w:w="456" w:type="pct"/>
            <w:textDirection w:val="tbRl"/>
            <w:vAlign w:val="center"/>
          </w:tcPr>
          <w:p w14:paraId="48567B70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 the data analysis conducted with </w:t>
            </w:r>
            <w:proofErr w:type="gram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fficient</w:t>
            </w:r>
            <w:proofErr w:type="gram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verage of the identified sample?</w:t>
            </w:r>
          </w:p>
        </w:tc>
        <w:tc>
          <w:tcPr>
            <w:tcW w:w="305" w:type="pct"/>
            <w:textDirection w:val="tbRl"/>
            <w:vAlign w:val="center"/>
          </w:tcPr>
          <w:p w14:paraId="38CA5E44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valid methods used for the identification of the condition?</w:t>
            </w:r>
          </w:p>
        </w:tc>
        <w:tc>
          <w:tcPr>
            <w:tcW w:w="456" w:type="pct"/>
            <w:textDirection w:val="tbRl"/>
            <w:vAlign w:val="center"/>
          </w:tcPr>
          <w:p w14:paraId="468F23BB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the condition measured in a standard, reliable way for all participants?</w:t>
            </w:r>
          </w:p>
        </w:tc>
        <w:tc>
          <w:tcPr>
            <w:tcW w:w="305" w:type="pct"/>
            <w:textDirection w:val="tbRl"/>
            <w:vAlign w:val="center"/>
          </w:tcPr>
          <w:p w14:paraId="7C5A8C48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there appropriate statistical analysis?</w:t>
            </w:r>
          </w:p>
        </w:tc>
        <w:tc>
          <w:tcPr>
            <w:tcW w:w="380" w:type="pct"/>
            <w:textDirection w:val="tbRl"/>
            <w:vAlign w:val="center"/>
          </w:tcPr>
          <w:p w14:paraId="38C48DB5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response rate adequate, and if not, was the low response rate managed appropriately?</w:t>
            </w:r>
          </w:p>
        </w:tc>
        <w:tc>
          <w:tcPr>
            <w:tcW w:w="534" w:type="pct"/>
            <w:textDirection w:val="tbRl"/>
            <w:vAlign w:val="center"/>
          </w:tcPr>
          <w:p w14:paraId="677D33CA" w14:textId="77777777" w:rsidR="003D60EA" w:rsidRPr="00D856D8" w:rsidRDefault="003D60EA" w:rsidP="003C4119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sk of bias</w:t>
            </w:r>
          </w:p>
        </w:tc>
      </w:tr>
      <w:tr w:rsidR="003D60EA" w:rsidRPr="00D856D8" w14:paraId="3332FBD0" w14:textId="77777777" w:rsidTr="003C4119">
        <w:tc>
          <w:tcPr>
            <w:tcW w:w="5000" w:type="pct"/>
            <w:gridSpan w:val="12"/>
            <w:shd w:val="clear" w:color="auto" w:fill="auto"/>
            <w:vAlign w:val="center"/>
          </w:tcPr>
          <w:p w14:paraId="214A1C78" w14:textId="77777777" w:rsidR="003D60EA" w:rsidRPr="00D856D8" w:rsidRDefault="003D60EA" w:rsidP="003C411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tudies performed in areas with a low incidence of (incidental) gallbladder cancer (n=39)</w:t>
            </w:r>
          </w:p>
        </w:tc>
      </w:tr>
      <w:tr w:rsidR="003C4119" w:rsidRPr="00D856D8" w14:paraId="55D6B3ED" w14:textId="77777777" w:rsidTr="009E6161">
        <w:tc>
          <w:tcPr>
            <w:tcW w:w="970" w:type="pct"/>
            <w:vAlign w:val="center"/>
          </w:tcPr>
          <w:p w14:paraId="45F33AB2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hsiriwat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8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1F1F9A3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A6C7B9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ECD0AA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B1E32C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08F108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B78E34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7B4006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F80083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DC82AF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0325A27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47EFF570" w14:textId="77777777" w:rsidTr="009E6161">
        <w:tc>
          <w:tcPr>
            <w:tcW w:w="970" w:type="pct"/>
            <w:vAlign w:val="center"/>
          </w:tcPr>
          <w:p w14:paraId="28C17F3E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linarić-Vrbica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9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223B267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523FA53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EB2A7E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6DFBF6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0BEA9B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0D81760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A9A766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2BD81F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B30E40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DA9034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2EBEF899" w14:textId="77777777" w:rsidTr="009E6161">
        <w:tc>
          <w:tcPr>
            <w:tcW w:w="970" w:type="pct"/>
            <w:vAlign w:val="center"/>
          </w:tcPr>
          <w:p w14:paraId="5BA7B56F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oysa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0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4BE844C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28A478B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8B8C5B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</w:tcPr>
          <w:p w14:paraId="7385321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57DFF3A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4592156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04C90F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46277E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09E8B6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D57720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6188D2B0" w14:textId="77777777" w:rsidTr="009E6161">
        <w:tc>
          <w:tcPr>
            <w:tcW w:w="970" w:type="pct"/>
            <w:vAlign w:val="center"/>
          </w:tcPr>
          <w:p w14:paraId="6F53CEEF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trović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1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7D36A05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33B2B4E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9D1CBE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</w:tcPr>
          <w:p w14:paraId="3088C85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0A7AA6D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1E6076C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5B8975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593AF0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DAEEDF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AEC2D0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26029E41" w14:textId="77777777" w:rsidTr="009E6161">
        <w:tc>
          <w:tcPr>
            <w:tcW w:w="970" w:type="pct"/>
            <w:vAlign w:val="center"/>
          </w:tcPr>
          <w:p w14:paraId="5907A60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muslamani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2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1578DFD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5930F72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686732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</w:tcPr>
          <w:p w14:paraId="2EFC6CC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24E6887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3B0E9D4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AB4179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9F9C63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E34DA1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CA0204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37ADB6EA" w14:textId="77777777" w:rsidTr="009E6161">
        <w:tc>
          <w:tcPr>
            <w:tcW w:w="970" w:type="pct"/>
            <w:vAlign w:val="center"/>
          </w:tcPr>
          <w:p w14:paraId="4D7DFD7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ç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3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75711CC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0F6B30F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E41CEF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DACC64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483F334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3B9F58C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B1D9B4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9DB4D4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D30B67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0D5085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0B8B52E4" w14:textId="77777777" w:rsidTr="009E6161">
        <w:tc>
          <w:tcPr>
            <w:tcW w:w="970" w:type="pct"/>
            <w:vAlign w:val="center"/>
          </w:tcPr>
          <w:p w14:paraId="1E4F0999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himire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4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592FFD3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111D72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47811D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D52408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7831EF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C47B6F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56439F7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B4866D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239F7B6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384D60E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4CF7819C" w14:textId="77777777" w:rsidTr="009E6161">
        <w:tc>
          <w:tcPr>
            <w:tcW w:w="970" w:type="pct"/>
            <w:vAlign w:val="center"/>
          </w:tcPr>
          <w:p w14:paraId="7AF7A78D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yars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5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09E3CB4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02FB253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7CF531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7B3AEB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7341872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33EACE9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205492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FD4617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1ACF01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6282BF7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1452BE84" w14:textId="77777777" w:rsidTr="009E6161">
        <w:tc>
          <w:tcPr>
            <w:tcW w:w="970" w:type="pct"/>
            <w:vAlign w:val="center"/>
          </w:tcPr>
          <w:p w14:paraId="4E341E8E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avallaro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26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4085021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49AE9B7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A8E7C3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7404A5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58707E7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6EB1528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3B906E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C4B76F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61F6C1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3E81CAE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1A7BE1C6" w14:textId="77777777" w:rsidTr="009E6161">
        <w:tc>
          <w:tcPr>
            <w:tcW w:w="970" w:type="pct"/>
            <w:vAlign w:val="center"/>
          </w:tcPr>
          <w:p w14:paraId="45638E51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hin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7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1757946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15E4877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B2C959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874EEF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390083D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63CE068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1DC35F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80F19E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66260C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6728922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311937A3" w14:textId="77777777" w:rsidTr="009E6161">
        <w:tc>
          <w:tcPr>
            <w:tcW w:w="970" w:type="pct"/>
            <w:vAlign w:val="center"/>
          </w:tcPr>
          <w:p w14:paraId="1D912938" w14:textId="77777777" w:rsidR="00D856D8" w:rsidRPr="00D856D8" w:rsidRDefault="00D856D8" w:rsidP="003C411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omero-González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8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64E71D5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115D5DD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5E59C4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4AA33B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08E524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4EF7A8D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E141BC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47AE14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92088C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02B1D8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72DC315F" w14:textId="77777777" w:rsidTr="009E6161">
        <w:tc>
          <w:tcPr>
            <w:tcW w:w="970" w:type="pct"/>
            <w:vAlign w:val="center"/>
          </w:tcPr>
          <w:p w14:paraId="2F782F66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wahab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9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30BF24F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2FF9C11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B71736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A64633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2840504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4653F52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1DF0B8B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6EA9B9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15F032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15081A0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7B7B474E" w14:textId="77777777" w:rsidTr="009E6161">
        <w:tc>
          <w:tcPr>
            <w:tcW w:w="970" w:type="pct"/>
            <w:vAlign w:val="center"/>
          </w:tcPr>
          <w:p w14:paraId="045F02C0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e Werra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0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4BF92F5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3199907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B48151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75E413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05F7B7D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0B55629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65B320E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401272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B483E6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7D8F3F4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6065199D" w14:textId="77777777" w:rsidTr="009E6161">
        <w:tc>
          <w:tcPr>
            <w:tcW w:w="970" w:type="pct"/>
            <w:vAlign w:val="center"/>
          </w:tcPr>
          <w:p w14:paraId="436B6450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rrarese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1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09F416F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742213F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A65C05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C90344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13315E0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67F035A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05468FE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F0C252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FFB246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30AFB95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67D04689" w14:textId="77777777" w:rsidTr="009E6161">
        <w:tc>
          <w:tcPr>
            <w:tcW w:w="970" w:type="pct"/>
            <w:vAlign w:val="center"/>
          </w:tcPr>
          <w:p w14:paraId="219476ED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oshenkov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2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57A3223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865443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FF6EBD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EC171B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6E353E1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0B9B0D4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6596DC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FD5575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6847B9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5386720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323C48AA" w14:textId="77777777" w:rsidTr="009E6161">
        <w:tc>
          <w:tcPr>
            <w:tcW w:w="970" w:type="pct"/>
            <w:vAlign w:val="center"/>
          </w:tcPr>
          <w:p w14:paraId="3C2EDC1F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zgur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3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6CBF6FB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72ECE1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9A57B8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C800FA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67E65DC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</w:tcPr>
          <w:p w14:paraId="0BA9684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D12275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C7CDDC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D54B76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560C559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792EDE9C" w14:textId="77777777" w:rsidTr="009E6161">
        <w:tc>
          <w:tcPr>
            <w:tcW w:w="970" w:type="pct"/>
            <w:vAlign w:val="center"/>
          </w:tcPr>
          <w:p w14:paraId="4DBC6E2F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ebianco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4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50DBE56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FC829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82A194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2192E8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7B1BF56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7AA20E8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36149ED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01FA9A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9BC40E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761405C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1B004F3B" w14:textId="77777777" w:rsidTr="009E6161">
        <w:tc>
          <w:tcPr>
            <w:tcW w:w="970" w:type="pct"/>
            <w:vAlign w:val="center"/>
          </w:tcPr>
          <w:p w14:paraId="161F0AC6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shaer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5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3FED0A6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3B4B4F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68E126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3651AF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68C840E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656DFF0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7DEBDF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72971B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BFC1E9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322D9D8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11FD0BD0" w14:textId="77777777" w:rsidTr="009E6161">
        <w:tc>
          <w:tcPr>
            <w:tcW w:w="970" w:type="pct"/>
            <w:vAlign w:val="center"/>
          </w:tcPr>
          <w:p w14:paraId="75EC5D7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hnnam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6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07CA0EE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6DA951D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3B63E6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184314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5764794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448D102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2B26C7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1F7A3B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4515E6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509F7FF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33C1AF31" w14:textId="77777777" w:rsidTr="009E6161">
        <w:tc>
          <w:tcPr>
            <w:tcW w:w="970" w:type="pct"/>
            <w:vAlign w:val="center"/>
          </w:tcPr>
          <w:p w14:paraId="33BADF50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an Vliet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2315D51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179D4CD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89AB53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227E82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40014DA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0D0D99D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DD3F5E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78E1B4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1B943A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0B64C40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02EE3AF6" w14:textId="77777777" w:rsidTr="009E6161">
        <w:tc>
          <w:tcPr>
            <w:tcW w:w="970" w:type="pct"/>
            <w:vAlign w:val="center"/>
          </w:tcPr>
          <w:p w14:paraId="286AB26F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iraslanov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7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204C18A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455" w:type="pct"/>
            <w:shd w:val="clear" w:color="auto" w:fill="auto"/>
          </w:tcPr>
          <w:p w14:paraId="225B823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B9F118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07065E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4302EE9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</w:tcPr>
          <w:p w14:paraId="628716B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37FC68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7F0AEB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76AA13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10B8219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</w:tr>
      <w:tr w:rsidR="003C4119" w:rsidRPr="00D856D8" w14:paraId="268EFAC4" w14:textId="77777777" w:rsidTr="009E6161">
        <w:tc>
          <w:tcPr>
            <w:tcW w:w="970" w:type="pct"/>
            <w:vAlign w:val="center"/>
          </w:tcPr>
          <w:p w14:paraId="0858A851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ali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8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4C3DE0B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7CE2297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B5E24E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5BAAE3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55BAA7A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74BEC7E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607A3A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E1E73D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14E089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59AB956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66B067F7" w14:textId="77777777" w:rsidTr="009E6161">
        <w:tc>
          <w:tcPr>
            <w:tcW w:w="970" w:type="pct"/>
            <w:vAlign w:val="center"/>
          </w:tcPr>
          <w:p w14:paraId="5636F816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mmett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39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15D8376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22D1B12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186C78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AA0E75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59D722D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2D61253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2DE94C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FFDE37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A0D2CC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67B63C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380F85C3" w14:textId="77777777" w:rsidTr="009E6161">
        <w:tc>
          <w:tcPr>
            <w:tcW w:w="970" w:type="pct"/>
            <w:vAlign w:val="center"/>
          </w:tcPr>
          <w:p w14:paraId="18916D49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ilic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0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1E1A5B5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742EFFE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A1D39C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E3F86D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46252C1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1B185DF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10D9CC1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E781FE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16D5AB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4B3E820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4910540C" w14:textId="77777777" w:rsidTr="009E6161">
        <w:tc>
          <w:tcPr>
            <w:tcW w:w="970" w:type="pct"/>
            <w:vAlign w:val="center"/>
          </w:tcPr>
          <w:p w14:paraId="468B524C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sak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1</w:t>
            </w:r>
          </w:p>
        </w:tc>
        <w:tc>
          <w:tcPr>
            <w:tcW w:w="457" w:type="pct"/>
            <w:gridSpan w:val="2"/>
            <w:shd w:val="clear" w:color="auto" w:fill="auto"/>
          </w:tcPr>
          <w:p w14:paraId="69E0F9E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76DF4FD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0076EF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838842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5B3262D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3707E04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433C06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06953F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3C6D9B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6E9AF0A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3D917220" w14:textId="77777777" w:rsidTr="009E6161">
        <w:tc>
          <w:tcPr>
            <w:tcW w:w="970" w:type="pct"/>
            <w:vAlign w:val="center"/>
          </w:tcPr>
          <w:p w14:paraId="12752E8C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en </w:t>
            </w: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lama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2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348770B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AFB539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6C2125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E4712B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7A6A2C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1EC0203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B9F8E2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31C66C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39F8B2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0AAA2D1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49A61F47" w14:textId="77777777" w:rsidTr="009E6161">
        <w:tc>
          <w:tcPr>
            <w:tcW w:w="970" w:type="pct"/>
            <w:vAlign w:val="center"/>
          </w:tcPr>
          <w:p w14:paraId="0FD3FF22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üzköylü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3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52EF761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792602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57F34B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C16696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2D6B09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1140993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641E9E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9B8365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B096A3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033CAC2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0B3D5F09" w14:textId="77777777" w:rsidTr="009E6161">
        <w:tc>
          <w:tcPr>
            <w:tcW w:w="970" w:type="pct"/>
            <w:vAlign w:val="center"/>
          </w:tcPr>
          <w:p w14:paraId="050AB3FA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atel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4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06A7256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551F6D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47798E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B32C1D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5435E1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247CDA3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4CD401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12145D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4822B5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70C6873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03CFC2AA" w14:textId="77777777" w:rsidTr="009E6161">
        <w:tc>
          <w:tcPr>
            <w:tcW w:w="970" w:type="pct"/>
            <w:vAlign w:val="center"/>
          </w:tcPr>
          <w:p w14:paraId="4C73960A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-Qahtani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5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094FD93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4C2BA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033935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5A92DA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64840F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4CF14F0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6071666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9736E3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C580F2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394AC0B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1DDB9507" w14:textId="77777777" w:rsidTr="009E6161">
        <w:tc>
          <w:tcPr>
            <w:tcW w:w="970" w:type="pct"/>
            <w:vAlign w:val="center"/>
          </w:tcPr>
          <w:p w14:paraId="546B9E3E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atli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6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3FA289F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994841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19CC77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69C066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AAE7AC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62A90A9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0A075A8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729D96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B86C3E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7C171DB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2C097201" w14:textId="77777777" w:rsidTr="009E6161">
        <w:tc>
          <w:tcPr>
            <w:tcW w:w="970" w:type="pct"/>
            <w:vAlign w:val="center"/>
          </w:tcPr>
          <w:p w14:paraId="0BF0F328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ysal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7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35ACEF3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61045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2F059C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9B09E1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7AD31F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4A63B71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E74A54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BF59B8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85BE13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7DB885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1D212387" w14:textId="77777777" w:rsidTr="009E6161">
        <w:tc>
          <w:tcPr>
            <w:tcW w:w="970" w:type="pct"/>
            <w:vAlign w:val="center"/>
          </w:tcPr>
          <w:p w14:paraId="01675D65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Wrenn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8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757694A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132986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D0D677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647BF2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97C797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374C4BE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507D09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7D98F7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060951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6443EE7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3D4DED52" w14:textId="77777777" w:rsidTr="009E6161">
        <w:tc>
          <w:tcPr>
            <w:tcW w:w="970" w:type="pct"/>
            <w:vAlign w:val="center"/>
          </w:tcPr>
          <w:p w14:paraId="1B5CBE06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 </w:t>
            </w: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nasra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49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4FF2A6B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AF1F58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F65D18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0230CF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BB4538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4FF5B4B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023AE2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3DD9CF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7DB4E1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34F1E6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089E7787" w14:textId="77777777" w:rsidTr="009E6161">
        <w:tc>
          <w:tcPr>
            <w:tcW w:w="970" w:type="pct"/>
            <w:vAlign w:val="center"/>
          </w:tcPr>
          <w:p w14:paraId="71963A87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enkhadoura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50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2B5041C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0F86F7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5DA2CD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DF5DA9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BCFA11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37636E6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C8E719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FA81BA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F3983E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0C85EB3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277D66FD" w14:textId="77777777" w:rsidTr="009E6161">
        <w:tc>
          <w:tcPr>
            <w:tcW w:w="970" w:type="pct"/>
            <w:vAlign w:val="center"/>
          </w:tcPr>
          <w:p w14:paraId="425C2CE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rfi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51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6532FF2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073F46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B730C5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7AC92F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28EB3C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794571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0DD561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63B555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D45C6E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8ED024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32287B86" w14:textId="77777777" w:rsidTr="009E6161">
        <w:tc>
          <w:tcPr>
            <w:tcW w:w="970" w:type="pct"/>
            <w:vAlign w:val="center"/>
          </w:tcPr>
          <w:p w14:paraId="10E4C1CB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rten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52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32EB3FF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01E1E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144992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FB49AD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EA578A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D13A31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564C18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5617B3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7C19E2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9DD844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4DA6F77E" w14:textId="77777777" w:rsidTr="009E6161">
        <w:tc>
          <w:tcPr>
            <w:tcW w:w="970" w:type="pct"/>
            <w:vAlign w:val="center"/>
          </w:tcPr>
          <w:p w14:paraId="5617947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ncel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53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61A6F8A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D9D5E8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9404EA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3169FA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5F6D59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96D674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5203C6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0BA0FE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D023FD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3A57997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6878D08A" w14:textId="77777777" w:rsidTr="009E6161">
        <w:tc>
          <w:tcPr>
            <w:tcW w:w="970" w:type="pct"/>
            <w:vAlign w:val="center"/>
          </w:tcPr>
          <w:p w14:paraId="19717C62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ramizadeh</w:t>
            </w:r>
            <w:proofErr w:type="spellEnd"/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54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31BD8CC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CD70B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76A544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530174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0FA302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915F97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B105E5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E00FF1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747342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11A7ABD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7FEC1D8A" w14:textId="77777777" w:rsidTr="009E6161">
        <w:tc>
          <w:tcPr>
            <w:tcW w:w="970" w:type="pct"/>
            <w:vAlign w:val="center"/>
          </w:tcPr>
          <w:p w14:paraId="7DE5321E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lthof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55</w:t>
            </w:r>
          </w:p>
        </w:tc>
        <w:tc>
          <w:tcPr>
            <w:tcW w:w="457" w:type="pct"/>
            <w:gridSpan w:val="2"/>
            <w:shd w:val="clear" w:color="auto" w:fill="auto"/>
            <w:vAlign w:val="center"/>
          </w:tcPr>
          <w:p w14:paraId="5CC0AFF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72C904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3A8721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02E15A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301891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CF47CD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A65FCE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5A3F79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E5F501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3990B7E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D856D8" w:rsidRPr="00D856D8" w14:paraId="581B90D6" w14:textId="77777777" w:rsidTr="003C4119">
        <w:tc>
          <w:tcPr>
            <w:tcW w:w="5000" w:type="pct"/>
            <w:gridSpan w:val="12"/>
            <w:shd w:val="clear" w:color="auto" w:fill="auto"/>
            <w:vAlign w:val="center"/>
          </w:tcPr>
          <w:p w14:paraId="2036244E" w14:textId="77777777" w:rsidR="00D856D8" w:rsidRPr="00D856D8" w:rsidRDefault="00D856D8" w:rsidP="003C411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856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udies performed in areas with a high incidence of (incidental) gallbladder cancer (n=34)</w:t>
            </w:r>
          </w:p>
        </w:tc>
      </w:tr>
      <w:tr w:rsidR="003C4119" w:rsidRPr="00D856D8" w14:paraId="1A4971D0" w14:textId="77777777" w:rsidTr="009E6161">
        <w:tc>
          <w:tcPr>
            <w:tcW w:w="970" w:type="pct"/>
            <w:vAlign w:val="center"/>
          </w:tcPr>
          <w:p w14:paraId="34904D0A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oi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6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1EE856A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251B66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3CECCC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F91EB5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BFD6F2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49DCDC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4EC6EB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D601C0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B1FFF3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658E2C6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0320A6C0" w14:textId="77777777" w:rsidTr="009E6161">
        <w:tc>
          <w:tcPr>
            <w:tcW w:w="970" w:type="pct"/>
            <w:vAlign w:val="center"/>
          </w:tcPr>
          <w:p w14:paraId="0E9FF39C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hana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7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2951603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1E609A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10E4C4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C91012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1E537D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19B04E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2317B95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02DBA2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54C81C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31B8DE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</w:tr>
      <w:tr w:rsidR="003C4119" w:rsidRPr="00D856D8" w14:paraId="06BF6581" w14:textId="77777777" w:rsidTr="009E6161">
        <w:tc>
          <w:tcPr>
            <w:tcW w:w="970" w:type="pct"/>
            <w:vAlign w:val="center"/>
          </w:tcPr>
          <w:p w14:paraId="16A9CBB9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lik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8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0AF945F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7FEB3D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146B43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07BC1A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6BFDA5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927EC7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6BA72ED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7BC4B3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D9D581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8483FA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67EED095" w14:textId="77777777" w:rsidTr="009E6161">
        <w:tc>
          <w:tcPr>
            <w:tcW w:w="970" w:type="pct"/>
            <w:vAlign w:val="center"/>
          </w:tcPr>
          <w:p w14:paraId="77A5CC5E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ntia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9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2E9E2F6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58E5D6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1A265C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E284F7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B7CD0C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E6278F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62C7CD0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610BCC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B275CE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6024341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76EF4C2A" w14:textId="77777777" w:rsidTr="009E6161">
        <w:tc>
          <w:tcPr>
            <w:tcW w:w="970" w:type="pct"/>
            <w:vAlign w:val="center"/>
          </w:tcPr>
          <w:p w14:paraId="4FC4E4DB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Zhang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0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4F8C81A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5C5679D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C8D4AA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376CEA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0FE3983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2952655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907B19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735FEE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D7F904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1CD958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4E939F88" w14:textId="77777777" w:rsidTr="009E6161">
        <w:tc>
          <w:tcPr>
            <w:tcW w:w="970" w:type="pct"/>
            <w:vAlign w:val="center"/>
          </w:tcPr>
          <w:p w14:paraId="5549D088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im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1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0BD1D33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B9FB3D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8C37CC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E95A15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D5AC33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E01166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0AC5A1C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ADBE47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0D9C57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7D7A0EB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15ED91C6" w14:textId="77777777" w:rsidTr="009E6161">
        <w:tc>
          <w:tcPr>
            <w:tcW w:w="970" w:type="pct"/>
            <w:vAlign w:val="center"/>
          </w:tcPr>
          <w:p w14:paraId="105BF375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éon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2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32979B2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D291F1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D9A4DA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3A1140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588F6C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270F62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12A034A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7108F2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150DCF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563A4EC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034480D2" w14:textId="77777777" w:rsidTr="009E6161">
        <w:tc>
          <w:tcPr>
            <w:tcW w:w="970" w:type="pct"/>
            <w:vAlign w:val="center"/>
          </w:tcPr>
          <w:p w14:paraId="55FE0C1B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ttal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3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0E2343F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9F36AF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A5B78D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236EA2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FC0C5A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16BBDE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7D6255F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0898E6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829920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6DD4441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549D5EFF" w14:textId="77777777" w:rsidTr="009E6161">
        <w:tc>
          <w:tcPr>
            <w:tcW w:w="970" w:type="pct"/>
            <w:vAlign w:val="center"/>
          </w:tcPr>
          <w:p w14:paraId="760EABC3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assi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4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2BE04FE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6534D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0A90E9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0A1CC0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A1D67E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5282C0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712E3FA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64D5A4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08C9FC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1DDA23D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51583CD6" w14:textId="77777777" w:rsidTr="009E6161">
        <w:tc>
          <w:tcPr>
            <w:tcW w:w="970" w:type="pct"/>
            <w:vAlign w:val="center"/>
          </w:tcPr>
          <w:p w14:paraId="3452347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jjad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5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50B31B7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232399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BD9268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4A7275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B9D047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1C1AE4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E480AE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CD7E8D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20D13B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1AB949F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0411C175" w14:textId="77777777" w:rsidTr="009E6161">
        <w:tc>
          <w:tcPr>
            <w:tcW w:w="970" w:type="pct"/>
            <w:vAlign w:val="center"/>
          </w:tcPr>
          <w:p w14:paraId="4122B3FC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lita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6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6B5FA70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96D71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8C72FD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C83A08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0B1345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9314E9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3A0A2B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48E1DB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B17D9C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D0A029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3AB95FDE" w14:textId="77777777" w:rsidTr="009E6161">
        <w:tc>
          <w:tcPr>
            <w:tcW w:w="970" w:type="pct"/>
            <w:vAlign w:val="center"/>
          </w:tcPr>
          <w:p w14:paraId="38376951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ddiqui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7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40D00AA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835E51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6A35CB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428570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AA0A2F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F994A6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6C9303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F4C323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92EEED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188ED62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2D232384" w14:textId="77777777" w:rsidTr="009E6161">
        <w:tc>
          <w:tcPr>
            <w:tcW w:w="970" w:type="pct"/>
            <w:vAlign w:val="center"/>
          </w:tcPr>
          <w:p w14:paraId="749FA41B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omro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8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2B67A58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2471B4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CEDE20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D044C8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8F9B7A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F077A3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CE8E6F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DF0D6F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B74722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6D4C8F5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390588A9" w14:textId="77777777" w:rsidTr="009E6161">
        <w:tc>
          <w:tcPr>
            <w:tcW w:w="970" w:type="pct"/>
            <w:vAlign w:val="center"/>
          </w:tcPr>
          <w:p w14:paraId="381659FE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jata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9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4C87335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9C9C18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C1192C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939EF5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E9F6B7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4E9A68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2A6E9D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86540D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2F75FF7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5CD6D71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52AFA642" w14:textId="77777777" w:rsidTr="009E6161">
        <w:tc>
          <w:tcPr>
            <w:tcW w:w="970" w:type="pct"/>
            <w:vAlign w:val="center"/>
          </w:tcPr>
          <w:p w14:paraId="24587AF0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i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0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7170FDD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6C7D55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B510EC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FAFBDE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5415452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4F0B854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0805860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6F4B1E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45AF86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30F8C52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72BF9BA5" w14:textId="77777777" w:rsidTr="009E6161">
        <w:tc>
          <w:tcPr>
            <w:tcW w:w="970" w:type="pct"/>
            <w:vAlign w:val="center"/>
          </w:tcPr>
          <w:p w14:paraId="378A03F3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aq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1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44C6502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6FEB27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410D96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570B59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FF2F07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5FFEF2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76878B6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8FBEA9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362E27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0397D47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41899598" w14:textId="77777777" w:rsidTr="009E6161">
        <w:tc>
          <w:tcPr>
            <w:tcW w:w="970" w:type="pct"/>
            <w:vAlign w:val="center"/>
          </w:tcPr>
          <w:p w14:paraId="3BC2F9C9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mraje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2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41F55CC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CF5001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E10EB8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A28D2B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B29930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4FB0CE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4E2AAFB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6A3E95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93C14C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0F63CD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</w:tr>
      <w:tr w:rsidR="003C4119" w:rsidRPr="00D856D8" w14:paraId="00256A4A" w14:textId="77777777" w:rsidTr="009E6161">
        <w:tc>
          <w:tcPr>
            <w:tcW w:w="970" w:type="pct"/>
            <w:vAlign w:val="center"/>
          </w:tcPr>
          <w:p w14:paraId="563CC19B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ghmare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3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73DC4BE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558824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F8BDCC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3A0999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331795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C08FAF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F91837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C6D57F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39D4F34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3986B6F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4A7D758F" w14:textId="77777777" w:rsidTr="009E6161">
        <w:tc>
          <w:tcPr>
            <w:tcW w:w="970" w:type="pct"/>
            <w:vAlign w:val="center"/>
          </w:tcPr>
          <w:p w14:paraId="366B3C7A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lam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4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4AFBD28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color w:val="F79646" w:themeColor="accent6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9C7CAA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40B7159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AC3BA9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1D9F4F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196A35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B04CF4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2913AC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8899A2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71EA745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4EA9061F" w14:textId="77777777" w:rsidTr="009E6161">
        <w:tc>
          <w:tcPr>
            <w:tcW w:w="970" w:type="pct"/>
            <w:vAlign w:val="center"/>
          </w:tcPr>
          <w:p w14:paraId="4A13CDE2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ng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74CE364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2604760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431456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140969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65DD5F8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78A71EA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E50C21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B33C8B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CA73FA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7421EE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7E8DD951" w14:textId="77777777" w:rsidTr="009E6161">
        <w:tc>
          <w:tcPr>
            <w:tcW w:w="970" w:type="pct"/>
            <w:vAlign w:val="center"/>
          </w:tcPr>
          <w:p w14:paraId="455CAA8E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lwani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5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0F07D48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70980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C84463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9867C6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75E6B4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C458A8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2E06F2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7150CA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D93223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094264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110925C9" w14:textId="77777777" w:rsidTr="009E6161">
        <w:tc>
          <w:tcPr>
            <w:tcW w:w="970" w:type="pct"/>
            <w:vAlign w:val="center"/>
          </w:tcPr>
          <w:p w14:paraId="22D7031F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tins-Filho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6</w:t>
            </w:r>
          </w:p>
        </w:tc>
        <w:tc>
          <w:tcPr>
            <w:tcW w:w="456" w:type="pct"/>
            <w:gridSpan w:val="2"/>
            <w:shd w:val="clear" w:color="auto" w:fill="auto"/>
          </w:tcPr>
          <w:p w14:paraId="2D9F782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59D068D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B53250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FC0290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79F1CC5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4C38788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2D73932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5E1120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67DDF6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05F1319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2B30744F" w14:textId="77777777" w:rsidTr="009E6161">
        <w:tc>
          <w:tcPr>
            <w:tcW w:w="970" w:type="pct"/>
            <w:vAlign w:val="center"/>
          </w:tcPr>
          <w:p w14:paraId="26FB4A0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nshi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7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1153458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2A04B1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A6D06B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3A7B37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39D727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A3C1D1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F34AC2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2BC77B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63492F0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099EC67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0F451A77" w14:textId="77777777" w:rsidTr="009E6161">
        <w:tc>
          <w:tcPr>
            <w:tcW w:w="970" w:type="pct"/>
            <w:vAlign w:val="center"/>
          </w:tcPr>
          <w:p w14:paraId="7CEAD390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yeb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8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57C3257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481EEB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37AFFF8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5EAD37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CBEFB2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5B6FF3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86A6D5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5F2C7C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DE6F73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00A684E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23D60121" w14:textId="77777777" w:rsidTr="009E6161">
        <w:tc>
          <w:tcPr>
            <w:tcW w:w="970" w:type="pct"/>
            <w:vAlign w:val="center"/>
          </w:tcPr>
          <w:p w14:paraId="6914EF77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an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9</w:t>
            </w:r>
          </w:p>
        </w:tc>
        <w:tc>
          <w:tcPr>
            <w:tcW w:w="456" w:type="pct"/>
            <w:gridSpan w:val="2"/>
            <w:shd w:val="clear" w:color="auto" w:fill="auto"/>
          </w:tcPr>
          <w:p w14:paraId="6333A25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</w:tcPr>
          <w:p w14:paraId="4EE7368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722990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554804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</w:tcPr>
          <w:p w14:paraId="35CAC1A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3E73AF3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7155D0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99F523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0215B4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5AB66F3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45982CEB" w14:textId="77777777" w:rsidTr="009E6161">
        <w:tc>
          <w:tcPr>
            <w:tcW w:w="970" w:type="pct"/>
            <w:vAlign w:val="center"/>
          </w:tcPr>
          <w:p w14:paraId="63F60888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han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0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70B2366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FDED87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322A08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274178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AB8803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31CCCA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2E4E6E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27A445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79DA2F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5580B47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663967D1" w14:textId="77777777" w:rsidTr="009E6161">
        <w:tc>
          <w:tcPr>
            <w:tcW w:w="970" w:type="pct"/>
            <w:vAlign w:val="center"/>
          </w:tcPr>
          <w:p w14:paraId="7A001E97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lreja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1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71A2844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2B9C10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B301C8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FC2B30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B5B9B9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46CCD9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D17FC9C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C42D5F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4B1686B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3A3A361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7D499B6F" w14:textId="77777777" w:rsidTr="009E6161">
        <w:tc>
          <w:tcPr>
            <w:tcW w:w="970" w:type="pct"/>
            <w:vAlign w:val="center"/>
          </w:tcPr>
          <w:p w14:paraId="4350B2DD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podaca-Rueda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2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09EA9E6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8CABDC4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4DEC97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1E3BC1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8B37A6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</w:tcPr>
          <w:p w14:paraId="086A7B5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</w:tcPr>
          <w:p w14:paraId="780955A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92793E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E60D8C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046A4E4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770AB8D2" w14:textId="77777777" w:rsidTr="009E6161">
        <w:tc>
          <w:tcPr>
            <w:tcW w:w="970" w:type="pct"/>
            <w:vAlign w:val="center"/>
          </w:tcPr>
          <w:p w14:paraId="0BDCE085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on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3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339E171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2E7F5B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27C94D3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0A3D62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85B5F3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460EB7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53530C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49E381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4DB6BE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</w:tcPr>
          <w:p w14:paraId="20C66B2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4C3BE744" w14:textId="77777777" w:rsidTr="009E6161">
        <w:tc>
          <w:tcPr>
            <w:tcW w:w="970" w:type="pct"/>
            <w:vAlign w:val="center"/>
          </w:tcPr>
          <w:p w14:paraId="71614CD1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nveer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4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3CCCE9E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C3740F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0EC497C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6FF88C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42F322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1A4DA2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C5253B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D62D19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530EC77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79083DE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721BEE8F" w14:textId="77777777" w:rsidTr="009E6161">
        <w:tc>
          <w:tcPr>
            <w:tcW w:w="970" w:type="pct"/>
            <w:vAlign w:val="center"/>
          </w:tcPr>
          <w:p w14:paraId="3123EA7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as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5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49E63A4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057BE3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6128414E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05E2F9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853AC8A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D0EDBF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E193E3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9739EC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739E8B2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44E7CF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</w:t>
            </w:r>
          </w:p>
        </w:tc>
      </w:tr>
      <w:tr w:rsidR="003C4119" w:rsidRPr="00D856D8" w14:paraId="6CA033D1" w14:textId="77777777" w:rsidTr="009E6161">
        <w:tc>
          <w:tcPr>
            <w:tcW w:w="970" w:type="pct"/>
            <w:vAlign w:val="center"/>
          </w:tcPr>
          <w:p w14:paraId="349BC8F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ha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6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57790CC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9EC542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5A666EC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6B3E09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DBBF21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E4287FD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967BA8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B6B505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2EF5F32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C7DAE9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</w:t>
            </w:r>
          </w:p>
        </w:tc>
      </w:tr>
      <w:tr w:rsidR="003C4119" w:rsidRPr="00D856D8" w14:paraId="07DD4D71" w14:textId="77777777" w:rsidTr="009E6161">
        <w:tc>
          <w:tcPr>
            <w:tcW w:w="970" w:type="pct"/>
            <w:vAlign w:val="center"/>
          </w:tcPr>
          <w:p w14:paraId="58F0CC04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hiol</w:t>
            </w:r>
            <w:proofErr w:type="spellEnd"/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7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28CF8F4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DB901E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7D8B6DC2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8FEA01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B4F77E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2B8B171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27BF69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8AF138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1F8E419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F771E97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  <w:tr w:rsidR="003C4119" w:rsidRPr="00D856D8" w14:paraId="63AE89FE" w14:textId="77777777" w:rsidTr="009E6161">
        <w:tc>
          <w:tcPr>
            <w:tcW w:w="970" w:type="pct"/>
            <w:vAlign w:val="center"/>
          </w:tcPr>
          <w:p w14:paraId="4FF09F92" w14:textId="77777777" w:rsidR="00D856D8" w:rsidRPr="00D856D8" w:rsidRDefault="00D856D8" w:rsidP="003C4119">
            <w:pPr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ngh </w:t>
            </w:r>
            <w:r w:rsidRPr="00D856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.</w:t>
            </w:r>
            <w:r w:rsidRPr="00D856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8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</w:tcPr>
          <w:p w14:paraId="5D2694B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C24AAF8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3" w:type="pct"/>
            <w:shd w:val="clear" w:color="auto" w:fill="auto"/>
            <w:vAlign w:val="center"/>
          </w:tcPr>
          <w:p w14:paraId="15BFA830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4A406D6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3A731EF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03370C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07A1253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61DF569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0" w:type="pct"/>
            <w:shd w:val="clear" w:color="auto" w:fill="auto"/>
            <w:vAlign w:val="center"/>
          </w:tcPr>
          <w:p w14:paraId="065C8F45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27F1008B" w14:textId="77777777" w:rsidR="00D856D8" w:rsidRPr="00D856D8" w:rsidRDefault="00D856D8" w:rsidP="003C411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856D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</w:t>
            </w:r>
          </w:p>
        </w:tc>
      </w:tr>
    </w:tbl>
    <w:p w14:paraId="39F0C9A3" w14:textId="77777777" w:rsidR="003D60EA" w:rsidRPr="00853707" w:rsidRDefault="003D60EA" w:rsidP="003D60EA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</w:p>
    <w:p w14:paraId="65744F6C" w14:textId="77777777" w:rsidR="00253087" w:rsidRDefault="00253087" w:rsidP="003D60EA">
      <w:pPr>
        <w:rPr>
          <w:rFonts w:ascii="Times New Roman" w:hAnsi="Times New Roman" w:cs="Times New Roman"/>
          <w:sz w:val="24"/>
          <w:szCs w:val="20"/>
        </w:rPr>
        <w:sectPr w:rsidR="00253087" w:rsidSect="00BB67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17E0F0" w14:textId="77777777" w:rsidR="00253087" w:rsidRPr="00107D0B" w:rsidRDefault="00253087" w:rsidP="00253087">
      <w:pPr>
        <w:pStyle w:val="NoSpacing"/>
        <w:spacing w:line="480" w:lineRule="auto"/>
        <w:ind w:left="-993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107D0B">
        <w:rPr>
          <w:rFonts w:ascii="Arial" w:hAnsi="Arial" w:cs="Arial"/>
          <w:b/>
          <w:sz w:val="18"/>
          <w:szCs w:val="18"/>
          <w:lang w:val="en-GB"/>
        </w:rPr>
        <w:lastRenderedPageBreak/>
        <w:t>Table</w:t>
      </w:r>
      <w:r>
        <w:rPr>
          <w:rFonts w:ascii="Arial" w:hAnsi="Arial" w:cs="Arial"/>
          <w:b/>
          <w:sz w:val="18"/>
          <w:szCs w:val="18"/>
          <w:lang w:val="en-GB"/>
        </w:rPr>
        <w:t> S3</w:t>
      </w:r>
      <w:r w:rsidRPr="00253087">
        <w:rPr>
          <w:rFonts w:ascii="Arial" w:hAnsi="Arial" w:cs="Arial"/>
          <w:sz w:val="18"/>
          <w:szCs w:val="18"/>
          <w:lang w:val="en-GB"/>
        </w:rPr>
        <w:t xml:space="preserve"> Diagnosis of incidental gallbladder cancer and recommendation for histopathological examination</w:t>
      </w:r>
    </w:p>
    <w:tbl>
      <w:tblPr>
        <w:tblStyle w:val="TableGrid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990"/>
        <w:gridCol w:w="992"/>
        <w:gridCol w:w="1559"/>
        <w:gridCol w:w="567"/>
        <w:gridCol w:w="567"/>
        <w:gridCol w:w="567"/>
        <w:gridCol w:w="567"/>
        <w:gridCol w:w="567"/>
        <w:gridCol w:w="567"/>
        <w:gridCol w:w="567"/>
        <w:gridCol w:w="1347"/>
        <w:gridCol w:w="1347"/>
        <w:gridCol w:w="1486"/>
        <w:gridCol w:w="1486"/>
        <w:gridCol w:w="1843"/>
      </w:tblGrid>
      <w:tr w:rsidR="00253087" w:rsidRPr="00107D0B" w14:paraId="7FCCB8E7" w14:textId="77777777" w:rsidTr="004A446F">
        <w:trPr>
          <w:trHeight w:val="293"/>
        </w:trPr>
        <w:tc>
          <w:tcPr>
            <w:tcW w:w="1990" w:type="dxa"/>
            <w:vMerge w:val="restart"/>
            <w:tcBorders>
              <w:right w:val="single" w:sz="18" w:space="0" w:color="auto"/>
            </w:tcBorders>
            <w:vAlign w:val="center"/>
          </w:tcPr>
          <w:p w14:paraId="411D36F2" w14:textId="77777777" w:rsidR="00253087" w:rsidRPr="00107D0B" w:rsidRDefault="00253087" w:rsidP="004A446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left w:val="single" w:sz="18" w:space="0" w:color="auto"/>
            </w:tcBorders>
            <w:vAlign w:val="center"/>
          </w:tcPr>
          <w:p w14:paraId="18D1C10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559" w:type="dxa"/>
            <w:vMerge w:val="restart"/>
            <w:tcBorders>
              <w:left w:val="single" w:sz="18" w:space="0" w:color="auto"/>
            </w:tcBorders>
            <w:vAlign w:val="center"/>
          </w:tcPr>
          <w:p w14:paraId="41E5E3B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reoperatively unsuspected GBC, No. (%) </w:t>
            </w:r>
          </w:p>
        </w:tc>
        <w:tc>
          <w:tcPr>
            <w:tcW w:w="3969" w:type="dxa"/>
            <w:gridSpan w:val="7"/>
            <w:tcBorders>
              <w:right w:val="single" w:sz="12" w:space="0" w:color="auto"/>
            </w:tcBorders>
            <w:vAlign w:val="center"/>
          </w:tcPr>
          <w:p w14:paraId="2B5E68C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rimary GBC</w:t>
            </w:r>
          </w:p>
        </w:tc>
        <w:tc>
          <w:tcPr>
            <w:tcW w:w="2694" w:type="dxa"/>
            <w:gridSpan w:val="2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14:paraId="5FE59C9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on-primary GBC</w:t>
            </w:r>
          </w:p>
        </w:tc>
        <w:tc>
          <w:tcPr>
            <w:tcW w:w="2972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B4221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Suspicion/Diagnosis</w:t>
            </w:r>
          </w:p>
        </w:tc>
        <w:tc>
          <w:tcPr>
            <w:tcW w:w="1843" w:type="dxa"/>
            <w:vMerge w:val="restar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78CCE2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ecommendation</w:t>
            </w:r>
          </w:p>
        </w:tc>
      </w:tr>
      <w:tr w:rsidR="00253087" w:rsidRPr="00107D0B" w14:paraId="43E58401" w14:textId="77777777" w:rsidTr="004A446F">
        <w:trPr>
          <w:trHeight w:val="603"/>
        </w:trPr>
        <w:tc>
          <w:tcPr>
            <w:tcW w:w="1990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BDE6BDA" w14:textId="77777777" w:rsidR="00253087" w:rsidRPr="00107D0B" w:rsidRDefault="00253087" w:rsidP="004A446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EDC86C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D2C430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26138A1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is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56A4FFE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1a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12FA043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1b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1C801D1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2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79E8481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3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5F23045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4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14:paraId="5D6AFB1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T?</w:t>
            </w:r>
          </w:p>
        </w:tc>
        <w:tc>
          <w:tcPr>
            <w:tcW w:w="1347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C2F67A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ymphoid malignancies</w:t>
            </w:r>
          </w:p>
        </w:tc>
        <w:tc>
          <w:tcPr>
            <w:tcW w:w="1347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A7C09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allbladder metastases</w:t>
            </w:r>
          </w:p>
        </w:tc>
        <w:tc>
          <w:tcPr>
            <w:tcW w:w="14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B943BB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ntraoperative</w:t>
            </w:r>
          </w:p>
          <w:p w14:paraId="10C4CE9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148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936B6F8" w14:textId="77777777" w:rsidR="00253087" w:rsidRPr="00107D0B" w:rsidRDefault="00253087" w:rsidP="004A446F">
            <w:pPr>
              <w:tabs>
                <w:tab w:val="left" w:pos="1878"/>
              </w:tabs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ostoperative</w:t>
            </w:r>
          </w:p>
          <w:p w14:paraId="73163DC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1843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374DEF6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253087" w:rsidRPr="004B414B" w14:paraId="18B2F4DF" w14:textId="77777777" w:rsidTr="004A446F">
        <w:trPr>
          <w:trHeight w:val="308"/>
        </w:trPr>
        <w:tc>
          <w:tcPr>
            <w:tcW w:w="16019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5E870" w14:textId="77777777" w:rsidR="00253087" w:rsidRPr="000F4761" w:rsidRDefault="00253087" w:rsidP="004A446F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0F4761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tudies performed in areas with a low incidence of (incidental) gallbladder cancer (n=39)</w:t>
            </w:r>
          </w:p>
        </w:tc>
      </w:tr>
      <w:tr w:rsidR="00253087" w:rsidRPr="00107D0B" w14:paraId="7A41718D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68BCDF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Lohsiriwa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2270C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3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D8439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27 (0·6%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630D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C491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C403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9870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EF99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A9865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3C72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4C975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77D1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65A42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7681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37801B0B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AE32C5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Mlinarić-Vrbi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E95D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3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756F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9 (0·3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0E16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32C4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6FBD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8ECC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F8D0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2AC2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53F14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BC36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63158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3D220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9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00FE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51E41908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9A38F5" w14:textId="77777777" w:rsidR="00253087" w:rsidRPr="00797767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 xml:space="preserve">De </w:t>
            </w:r>
            <w:proofErr w:type="spellStart"/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Zoysa</w:t>
            </w:r>
            <w:proofErr w:type="spellEnd"/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97767"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79776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7DF2D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4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9A8D2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2 (0·4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E7A93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11DAA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BC871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56E0B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B716B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ACC0B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42A85B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14A74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D2221A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327BE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AC89E3B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B212A" w14:textId="77777777" w:rsidR="00253087" w:rsidRPr="00797767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9776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4CE532E1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6A11A67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Mitrović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EBAB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0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E858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21 (0·7%)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6687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2427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CD9F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3F4C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11B0A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40D3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6C5A3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CEACC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C7273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8F39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1BC36653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FDDD1D6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Almuslaman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BC7A80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585F19B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4 (0·2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291B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CDB1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EEC3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9879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2DAD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2F63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ABD8E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D99C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2F0F1B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75901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926567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ECFFA5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372FEC8C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23930A8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Genç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70C60D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1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0EC00B5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5 (0·1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3E91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72AA5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DBD4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2EEF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6269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4274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04C61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0F3C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05817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45BB4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2F74D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1A1CC8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7EA86C0A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49295B8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himir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686978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46ED34E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0 (1·3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D2DF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8C29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D98E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FE0C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E6E1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F186C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CD2D6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4AF6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D9BF1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8573F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BE4F3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F23A0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189D8BFA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45AB81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ya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1D12EA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6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0F8B99C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2 (0·1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5347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AAC2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DBEB5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0AD9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0683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B41E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FC03A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5C5A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1BC42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3FC52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7B7EF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DC20DE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417E306D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F0FBCED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avallaro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2C15DA">
              <w:rPr>
                <w:rFonts w:ascii="Arial" w:hAnsi="Arial" w:cs="Arial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9CFB86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4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0E1F4E6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9 (0·6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CFF3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7846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FF9D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0F92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27E7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B8C4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80636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2D69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9E323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97B5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FE83A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E0CF0C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432DDEB3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114A489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i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FF8D49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7FF8C60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2 (0·1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9269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9BE3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3955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4A4A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EC05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26941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CFE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93A43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EC83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E22B1D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40DDEE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7C804122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C54022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mero-González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73A40A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0CF1A84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 (0·7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8F73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1F5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B5DE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ED95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39CE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7A87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56561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2668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95557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FD789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0762E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A77B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2C4B8BC5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4FAD63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wahab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EBB888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8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B709906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3 (0·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B650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096C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6836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BD82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0A39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1AE8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E056F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616B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252D03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0A7E0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390FD2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1DF66A1D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93DC18E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 Werr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1375F3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44DB4A0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3 (0·9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7359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EE00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4689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D6E1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4CD9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0932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99B23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664D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67277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61728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57328F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6E0F43C7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51A41E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rrares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411D49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B1649FA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7 (1·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0C57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4A20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7BB3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4C41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404F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F762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A5509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0E21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BF035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EF2EA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5DD18D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0D5D289D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A8084D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oshenkov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B53581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6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767A706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67 (0·3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F796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157A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CAFF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7215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80B6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9A832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637F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BF20C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58745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573FA7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50BACF8C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EBC00A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zgu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433118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6345656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0 (0·0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E1097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350D7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29C6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5BD6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010E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54AC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E1A9F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2A9D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F79BA8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498D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19866D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EAF28B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1A9621D7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9B9157D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sz w:val="18"/>
                <w:szCs w:val="18"/>
                <w:lang w:val="en-US"/>
              </w:rPr>
              <w:t>Panebianc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C7A17E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1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2F3DB4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6 (0·5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0DF6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F768B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9A08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F554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815A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74A29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DF6F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48041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D3016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FEA056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E9F6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749823DE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C9CEC7B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lsha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B28E71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3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B35AD2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2 (0·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1792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0C27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193D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5190E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1843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989E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1BE93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EA05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F287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EA471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B6A94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2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689EEB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282CD48B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BA4F4BC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hnna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24D982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5D2F16E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0 (0·5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4B39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AB59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661B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F71D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FF0B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3917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10B0B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91E1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E3897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D1D1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F15E5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6BDBDF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33FDB7F4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E293FD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n Vlie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154334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6408AA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6 (0·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5052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3C87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E5D8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6541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4C69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3F06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29FC4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0025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0278A3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EE576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9C6BE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4E36DF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2957EC06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786D9B8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raslanov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B5B25A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2C0989C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 (0·2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B9F2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6104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A936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6F2E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138C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BC7E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60460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A557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5DFD3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C8F7C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D69FB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9936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1FDABDB4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06585B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Bal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7785B0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F49B9D9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6 (1·1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B6F2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51E2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20A2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CEB3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85D6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4B3C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32A8D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368F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5E9C0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95942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F60CE6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48970BBD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AC6108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met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113440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7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B267FE3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2 (0·3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5072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014E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F6C9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5A1F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2602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FD4E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3814E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70AE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BB94A9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6EFEB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32F4C8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0B5A2F4C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AA3CCF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l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BB84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1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A396A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8 (0·4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9705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8D6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0E02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4E7B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9B79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3DA9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46A7E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528B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D177A1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B402D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D282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49088355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DD522E5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sa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86C1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7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720A5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4 (0·2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C2A9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9C13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6FC6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ED57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EFC7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8EFD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D71B2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9522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126C3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CECBC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F6C81E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0A1B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2380DB8D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A320E7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en </w:t>
            </w: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lam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B3233A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5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FF38F09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30 (0·8%)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34D8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1CDE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4974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CEEA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BCD9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BD72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5ABCB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619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1435A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C054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43C0B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046499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189BB4DF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1737995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üzköylü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60C045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86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60EAAA8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5 (0·2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5EC5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7878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68D3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5900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2B30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B21F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937F7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EA81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AF287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D25CD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11EE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4AE8C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9D1970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600468F7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7693DF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te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813A91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0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54A40A7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7 (0·2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F1F1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84F5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9310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A7A4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22AD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18E2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C6920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C20A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DDE97C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710AE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BC0B8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2D1B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679614E7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3BC5DE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-Qahtan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4228BF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3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C609D62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9 (0·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28ED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ED0E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219D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6619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A2E5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1066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7F000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19E6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996D1B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F88D2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F4C278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642679C6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ACC31B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tl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5C5867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5C4BB7A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7 (2·1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92A4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7183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9DC8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D6D3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30EA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6D1D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8C505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3C8E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E6F9DA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FF4DE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5B9EA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27EC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2597CED9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1A86D5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ys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BB3746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E85FAF2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7 (0·5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8FA1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F3EF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E5D5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EEE5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ACB2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31B7C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3D76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44B9EA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1144E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58D378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58792989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E71307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ren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AD1D63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F142B03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5 (0·3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2F7E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DC67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2AF3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9E7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A490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0F97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2E6B1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E778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7CBE4F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1B7B5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D56DD6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7BBEB428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3B5A8A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l </w:t>
            </w: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nasr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F0D3DF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1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A0E3046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21 (0·2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ED2A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C4601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6D26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3A6D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4811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81F6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BA5F8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0A4F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F4DA5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6A04C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045AB0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18AB6253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125E76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enkhadour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1BEBF7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4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DC50A76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2 (0·1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F017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9518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AAE6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2260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1A78C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97F24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37AB5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454D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1276CB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33DB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E3720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9E9C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36B9771A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1E7BF81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arf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2AA77E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0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0C7A48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57 (0·8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0A3D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966A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4442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74F1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193F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768BE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1EB9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7941A0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$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17F56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2EE37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57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FD9EF2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14996D41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1AED8D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ten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817EA2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87FA3C6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0 (0·0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AE48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EFE9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8D87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62F1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A677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02AD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D8D93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3020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242A77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EFB3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99819E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B27E56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70D28337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01043E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nce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B0CB01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2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0CD3077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5 (0·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C8F63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B2DB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34D90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7F4A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1B39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26FA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03544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5217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A21E8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7B3A9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D83F9F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85DC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05AD794A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00D2C9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ramizade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5A341F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8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3264525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8 (0·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780E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9A78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D2FC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DB1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69E1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DB49B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8EE3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C6A47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A155A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E60E13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55C79262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B12D217" w14:textId="77777777" w:rsidR="00253087" w:rsidRPr="000F4761" w:rsidRDefault="00253087" w:rsidP="004A446F">
            <w:pPr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5426C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lth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5426C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29DC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7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B20C7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4 (0·1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52B1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2DF0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40F4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9EB0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B6C0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B15C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9ECAE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B03C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72D509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9CCD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4E52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406BB5" w14:paraId="2AE73118" w14:textId="77777777" w:rsidTr="004A446F">
        <w:trPr>
          <w:trHeight w:val="308"/>
        </w:trPr>
        <w:tc>
          <w:tcPr>
            <w:tcW w:w="16019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7A08D" w14:textId="77777777" w:rsidR="00253087" w:rsidRPr="004B414B" w:rsidRDefault="00253087" w:rsidP="004A446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b/>
                <w:sz w:val="18"/>
                <w:szCs w:val="18"/>
                <w:lang w:val="en-US"/>
              </w:rPr>
              <w:t>Studies performed in areas with a high incidence of (incidental) gallbladder cancer (n=34)</w:t>
            </w:r>
          </w:p>
        </w:tc>
      </w:tr>
      <w:tr w:rsidR="00253087" w:rsidRPr="00107D0B" w14:paraId="57438CC8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2532077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Cho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1384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95E88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25 (0·8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C444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3119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756A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41B8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0381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3EF7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169BC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2B1D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E4DD79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542B5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10B6D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48BDE21C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7CA880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Lohan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91A2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D3A56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5 (2·5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3CBD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08FD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BDC1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6367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364B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BAE4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38AB2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A280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AF0F0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E0621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11F474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FE102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42008925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982C61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Malik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B67C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8C4EF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6 (6·2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7F2E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E0E8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F90D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3FBB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D82F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F6EB0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2E0C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951FF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F7DDA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FF663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126E0D46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99A2962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anti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25F6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2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1F0B8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9 (0·6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C8C9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9B30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6D6C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AA79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B81F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629E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E2C49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D5CE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C01E7A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20D46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6821C8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8C88F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0F36B19B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FFDEBE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Zha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0EE3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FDA53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20 (0·2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75EE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1432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8EFB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188E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D4FE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EDF7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FF481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EA51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48FC59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9CC73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9459A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F79F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45F48544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48359D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Ki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D3DAB9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6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1ED8F3C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26 (1·0</w:t>
            </w:r>
            <w:proofErr w:type="gramStart"/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%)*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CCB8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91F5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3F48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956D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4F72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A81D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A3D37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39B0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90050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CFBE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F8FFD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7BF86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733FB72A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0A96E59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Lé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EFB34B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0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621DE91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0 (1·0</w:t>
            </w:r>
            <w:proofErr w:type="gramStart"/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%)*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4403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021C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D625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30F5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FF44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B8E8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26B99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B923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014AA6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9552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  <w:r w:rsidRPr="007941A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3A5AEE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33FB6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175FE6AD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E62BAEB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Mitt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CA9C28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798AA4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3 (1·0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A567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2FA4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9403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1CC4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5DC1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834B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3B47B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A2AC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287766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D5EEA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32A24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88CE5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201AD1B4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2127E1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bass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403C2F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F5AA072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2 (2·0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A09D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90B9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EBBC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6C15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4371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168C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2E9AA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0B1A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6DBD5C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A49D5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34E3F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577BAED3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EB9ED0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ajja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D3862C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7328EF7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0 (0·0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35A5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CC54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9AF5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8F91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9E38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2B17B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38FD7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0134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0D1217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D269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7BF868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9941B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7674A479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EEEB336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Kalit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65E014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1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F64A2EA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8 (0·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AD0D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A75D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67EC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9BC4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8EDE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B5EE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45AA2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D5DE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628488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7416B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97A3D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245673B7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3D6B974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iddiqu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F958EF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799EB32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6 (2·7</w:t>
            </w:r>
            <w:proofErr w:type="gramStart"/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%)*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0E51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143A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D1C2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E171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0921E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7670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E7460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6BBB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0BF2E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38F0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B43792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8AC28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31F7D589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3A1FAD0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oomr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81FD46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8246144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9 (3·6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42C1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D608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BF40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D8F1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7BB2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29CE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1B3C4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4B6F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14B80D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9A758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9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9C5F1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773351EC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BC7B1C1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ujat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6FAE97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2DA73F5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6 (1·0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F6B0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9AA0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CE1A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8A67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7204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E706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FBF29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77C4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868FD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484CC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BB6077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4961A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1A1C4089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DAD548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Y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434E4A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4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0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C33B42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25 (0·2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40B5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334F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48C7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DF17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6726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0789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80280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B89B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2E81F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3D278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5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21C8A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28A74EE8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E47746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Haq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FC0986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AA3E823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2 (0·6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D411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6AF9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A784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B5793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7EDA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64DBC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4F953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D4E5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53C2F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76A4EC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5CD6B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606FB7D0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58AD4F3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Ramraj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A1850B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1DE09B4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6 (0·8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6E3D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01B8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C17A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3476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26A13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4A02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81409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8298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7D711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675C8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55D8E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 xml:space="preserve">Routine </w:t>
            </w:r>
          </w:p>
        </w:tc>
      </w:tr>
      <w:tr w:rsidR="00253087" w:rsidRPr="00107D0B" w14:paraId="49A860C3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EB9DD9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Waghma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2136E4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E79F7C6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7 (2·6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3554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C33E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F0E7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AA8E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E45D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A0B1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D958B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D1DA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D759D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9EACE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5CEAC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698FA0B5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B94EBB6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Asla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B237AE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B2F15A9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6 (2·9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EC62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4336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619F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E0C9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6C99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1591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528A2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B2E7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81A64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D5BE7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F9146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0ABDC5C5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61526EE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De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48356D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4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DA87DC2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18 0·1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D3FA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01B7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ACC1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3A39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76B2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7E50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FA409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CD52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D9C2A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E900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B888A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F514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2184AA0E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58DA27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Gulwani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5DDD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9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D3D02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23 (0·8</w:t>
            </w:r>
            <w:proofErr w:type="gramStart"/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%)*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A216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08F0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B461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C148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C5FC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31BE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C13E4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E5AA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369332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C41B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D1447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CA4A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357B353E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97C8E55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Martins-Filh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D5C5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D8E58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7 (0·3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A73A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4860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737C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048B3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D8B6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ADB9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88226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BAD4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A52F53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967EA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 intra- or postopera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5723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25A97035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B66B22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Munshi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8C88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0A57A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9 (1·8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8FE0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6420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037E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D4A3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5341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D1A5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388BB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3EA7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E56463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D0C9A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D405E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3FFC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12C284C9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426A15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ayeb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C96B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0059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3 (0·7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424E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8E66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C86A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701E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09BB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C36A9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C0C6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6D4891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BD75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A160A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6A3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Selective</w:t>
            </w:r>
          </w:p>
        </w:tc>
      </w:tr>
      <w:tr w:rsidR="00253087" w:rsidRPr="00107D0B" w14:paraId="3C7FF59F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6CD16F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i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B74E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5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18DA0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69 (0·9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311A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A494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924E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A313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E459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0D0E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2C05D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8E42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852D8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30052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E41BD9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26A2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11B535D2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3FEB44C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Kha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D5791C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380C57B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8 (7·2</w:t>
            </w:r>
            <w:proofErr w:type="gramStart"/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%)*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4C40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0C07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48E7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A412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31BE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38FB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1C5A6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5313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4FD878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55EF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Excluded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95945E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DAB74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29759B40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FDE80D8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alrej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601CA3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9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DB7819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1 (1·1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4318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C416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541C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9BF8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522B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09DD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F339A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6EC7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DA91A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12C09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1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73EDC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1AA20034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FD1A352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Apodaca-Rued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87335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8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6DF83EC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</w:rPr>
              <w:t>6 (0·7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4A63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854C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9523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43F2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8A5D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E488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21115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3671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BB5A19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04C9F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C5C84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6817978E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EE8746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haron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0C8627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275F261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7 (1·5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03ED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7AE0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B7A8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754A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8870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17B7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AABFE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1C14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3B1E83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264AC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0F114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35E0FE2D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1E0198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Tanvee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6300A58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 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C09C1FD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64 (1·6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3CF9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FB50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10AB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5C0C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1CDD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27D6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00EEF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64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D70A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2384DA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6D67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5F00F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B55DE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7205242A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383DD37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Abba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4CA4AC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FA40FFC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13 (0·9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5FFE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7141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A81C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2B8A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3431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2F5A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969EA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1FD4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6D9F7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BBE46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50F4A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B111D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1F427DCA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4943A9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Jh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7B5938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48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BE92917" w14:textId="77777777" w:rsidR="00253087" w:rsidRPr="004B414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414B">
              <w:rPr>
                <w:rFonts w:ascii="Arial" w:hAnsi="Arial" w:cs="Arial"/>
                <w:sz w:val="18"/>
                <w:szCs w:val="18"/>
                <w:lang w:val="en-US"/>
              </w:rPr>
              <w:t>20 (0·4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A0DD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159E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1DAB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161D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4805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CDC7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D22D5F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3908B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46D083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E169D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20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A6561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107D0B" w14:paraId="08930025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4E06D66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Koshi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0D1B2A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7C081C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·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F442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25462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05D4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6EE83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F91E9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82CCC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7B7E0E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FA0F2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BEE5727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92667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 intra- or postoperativ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726B8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t reported</w:t>
            </w:r>
          </w:p>
        </w:tc>
      </w:tr>
      <w:tr w:rsidR="00253087" w:rsidRPr="00107D0B" w14:paraId="6CF0020D" w14:textId="77777777" w:rsidTr="004A446F">
        <w:trPr>
          <w:trHeight w:val="308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A7946F0" w14:textId="77777777" w:rsidR="00253087" w:rsidRPr="000F4761" w:rsidRDefault="00253087" w:rsidP="004A446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F4761">
              <w:rPr>
                <w:rFonts w:ascii="Arial" w:hAnsi="Arial" w:cs="Arial"/>
                <w:sz w:val="18"/>
                <w:szCs w:val="18"/>
                <w:lang w:val="en-US"/>
              </w:rPr>
              <w:t>Sing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et al.</w:t>
            </w:r>
            <w:r w:rsidRPr="000F47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3213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1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DB4B0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7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·</w:t>
            </w: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993E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B3E0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7BF8D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C6DB9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A227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8AA9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E50C4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55DE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3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0BF6944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6182A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49E185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D7221" w14:textId="77777777" w:rsidR="00253087" w:rsidRPr="00107D0B" w:rsidRDefault="00253087" w:rsidP="004A446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D0B">
              <w:rPr>
                <w:rFonts w:ascii="Arial" w:hAnsi="Arial" w:cs="Arial"/>
                <w:sz w:val="18"/>
                <w:szCs w:val="18"/>
                <w:lang w:val="en-US"/>
              </w:rPr>
              <w:t>Routine</w:t>
            </w:r>
          </w:p>
        </w:tc>
      </w:tr>
      <w:tr w:rsidR="00253087" w:rsidRPr="0085793E" w14:paraId="5B4881F4" w14:textId="77777777" w:rsidTr="004A446F">
        <w:trPr>
          <w:trHeight w:val="308"/>
        </w:trPr>
        <w:tc>
          <w:tcPr>
            <w:tcW w:w="1601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B910D" w14:textId="77777777" w:rsidR="00253087" w:rsidRPr="00107D0B" w:rsidRDefault="00253087" w:rsidP="004A446F">
            <w:pPr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</w:pPr>
            <w:r w:rsidRPr="00107D0B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GBC, gallbladder cancer</w:t>
            </w:r>
          </w:p>
        </w:tc>
      </w:tr>
      <w:tr w:rsidR="00253087" w:rsidRPr="00406BB5" w14:paraId="20A33220" w14:textId="77777777" w:rsidTr="004A446F">
        <w:trPr>
          <w:trHeight w:val="308"/>
        </w:trPr>
        <w:tc>
          <w:tcPr>
            <w:tcW w:w="1601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07AE4C81" w14:textId="77777777" w:rsidR="00253087" w:rsidRPr="004C4456" w:rsidRDefault="00253087" w:rsidP="004A446F">
            <w:pPr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</w:pPr>
            <w:r w:rsidRPr="004C4456"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  <w:lastRenderedPageBreak/>
              <w:t>* The actual number of patients with pre-operatively unsuspected might be higher since intraoperative suspected or diagnosed GBC were excluded.</w:t>
            </w:r>
          </w:p>
          <w:p w14:paraId="44B9A2B1" w14:textId="77777777" w:rsidR="00253087" w:rsidRPr="004C4456" w:rsidRDefault="00253087" w:rsidP="004A446F">
            <w:pPr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</w:pPr>
          </w:p>
        </w:tc>
      </w:tr>
      <w:tr w:rsidR="00253087" w:rsidRPr="00406BB5" w14:paraId="755784D6" w14:textId="77777777" w:rsidTr="004A446F">
        <w:trPr>
          <w:trHeight w:val="308"/>
        </w:trPr>
        <w:tc>
          <w:tcPr>
            <w:tcW w:w="1601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2FC6B697" w14:textId="77777777" w:rsidR="00253087" w:rsidRPr="004C4456" w:rsidRDefault="00253087" w:rsidP="004A446F">
            <w:pPr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</w:pPr>
            <w:r w:rsidRPr="004C4456"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  <w:t>† Non-Hodgkin lymphoma (n=1), chronic lymphocytic leukemia (n=1)</w:t>
            </w:r>
          </w:p>
        </w:tc>
      </w:tr>
      <w:tr w:rsidR="00253087" w:rsidRPr="00406BB5" w14:paraId="63413DAE" w14:textId="77777777" w:rsidTr="004A446F">
        <w:trPr>
          <w:trHeight w:val="308"/>
        </w:trPr>
        <w:tc>
          <w:tcPr>
            <w:tcW w:w="1601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398FF89C" w14:textId="77777777" w:rsidR="00253087" w:rsidRPr="004C4456" w:rsidRDefault="00253087" w:rsidP="004A446F">
            <w:pPr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</w:pPr>
            <w:r w:rsidRPr="004C4456"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  <w:t>‡ Mucosa-associated lymphoid tissue (MALT) lymphoma (n=1)</w:t>
            </w:r>
          </w:p>
        </w:tc>
      </w:tr>
      <w:tr w:rsidR="00253087" w:rsidRPr="00406BB5" w14:paraId="5C4F0F20" w14:textId="77777777" w:rsidTr="004A446F">
        <w:trPr>
          <w:trHeight w:val="308"/>
        </w:trPr>
        <w:tc>
          <w:tcPr>
            <w:tcW w:w="1601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58E82137" w14:textId="77777777" w:rsidR="00253087" w:rsidRPr="004C4456" w:rsidRDefault="00253087" w:rsidP="004A446F">
            <w:pPr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</w:pPr>
            <w:r w:rsidRPr="004C4456"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  <w:t>$ Lymphoma, not further specified (n=2)</w:t>
            </w:r>
          </w:p>
        </w:tc>
      </w:tr>
      <w:tr w:rsidR="00253087" w:rsidRPr="00406BB5" w14:paraId="18118012" w14:textId="77777777" w:rsidTr="004A446F">
        <w:trPr>
          <w:trHeight w:val="308"/>
        </w:trPr>
        <w:tc>
          <w:tcPr>
            <w:tcW w:w="1601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600417CA" w14:textId="77777777" w:rsidR="00253087" w:rsidRPr="004C4456" w:rsidRDefault="00253087" w:rsidP="004A446F">
            <w:pPr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</w:pPr>
            <w:r w:rsidRPr="004C445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¶</w:t>
            </w:r>
            <w:r w:rsidRPr="004C4456"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  <w:t xml:space="preserve"> A total of four gallbladder cancers were pre- or intraoperatively detected (distinction between pre- and intraoperative was not made).</w:t>
            </w:r>
          </w:p>
        </w:tc>
      </w:tr>
      <w:tr w:rsidR="00253087" w:rsidRPr="00327888" w14:paraId="09C4DC1A" w14:textId="77777777" w:rsidTr="004A446F">
        <w:trPr>
          <w:trHeight w:val="308"/>
        </w:trPr>
        <w:tc>
          <w:tcPr>
            <w:tcW w:w="1601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26AE44A" w14:textId="77777777" w:rsidR="00253087" w:rsidRPr="004C4456" w:rsidRDefault="00253087" w:rsidP="004A446F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4C4456">
              <w:rPr>
                <w:rFonts w:ascii="Arial" w:hAnsi="Arial" w:cs="Arial"/>
                <w:color w:val="FF0000"/>
                <w:sz w:val="16"/>
                <w:szCs w:val="18"/>
                <w:lang w:val="en-US"/>
              </w:rPr>
              <w:t># Non-Hodgkin lymphoma (n=1)</w:t>
            </w:r>
          </w:p>
        </w:tc>
      </w:tr>
    </w:tbl>
    <w:p w14:paraId="603C969A" w14:textId="77777777" w:rsidR="00253087" w:rsidRDefault="00253087" w:rsidP="003D60EA">
      <w:pPr>
        <w:rPr>
          <w:rFonts w:ascii="Times New Roman" w:hAnsi="Times New Roman" w:cs="Times New Roman"/>
          <w:sz w:val="24"/>
          <w:szCs w:val="20"/>
        </w:rPr>
      </w:pPr>
    </w:p>
    <w:p w14:paraId="0F6A84E3" w14:textId="77777777" w:rsidR="00253087" w:rsidRDefault="00253087" w:rsidP="003D60EA">
      <w:pPr>
        <w:rPr>
          <w:rFonts w:ascii="Times New Roman" w:hAnsi="Times New Roman" w:cs="Times New Roman"/>
          <w:sz w:val="16"/>
          <w:szCs w:val="16"/>
        </w:rPr>
        <w:sectPr w:rsidR="00253087" w:rsidSect="0025308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478C45F" w14:textId="77777777" w:rsidR="003D60EA" w:rsidRDefault="003D60EA" w:rsidP="003D60E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Fig</w:t>
      </w:r>
      <w:r w:rsidR="00121A97">
        <w:rPr>
          <w:rFonts w:ascii="Times New Roman" w:hAnsi="Times New Roman" w:cs="Times New Roman"/>
          <w:b/>
          <w:sz w:val="24"/>
          <w:szCs w:val="20"/>
        </w:rPr>
        <w:t>. </w:t>
      </w:r>
      <w:r w:rsidRPr="00E929CE">
        <w:rPr>
          <w:rFonts w:ascii="Times New Roman" w:hAnsi="Times New Roman" w:cs="Times New Roman"/>
          <w:b/>
          <w:sz w:val="24"/>
          <w:szCs w:val="20"/>
        </w:rPr>
        <w:t xml:space="preserve">S1 </w:t>
      </w:r>
      <w:r w:rsidRPr="00121A97">
        <w:rPr>
          <w:rFonts w:ascii="Times New Roman" w:hAnsi="Times New Roman" w:cs="Times New Roman"/>
          <w:sz w:val="24"/>
        </w:rPr>
        <w:t>Pooled incidence of truly incidental gallbladder cancer in low-incidence</w:t>
      </w:r>
      <w:r w:rsidR="00121A97" w:rsidRPr="00121A97">
        <w:rPr>
          <w:rFonts w:ascii="Times New Roman" w:hAnsi="Times New Roman" w:cs="Times New Roman"/>
          <w:sz w:val="24"/>
        </w:rPr>
        <w:t xml:space="preserve"> </w:t>
      </w:r>
      <w:r w:rsidRPr="00121A97">
        <w:rPr>
          <w:rFonts w:ascii="Times New Roman" w:hAnsi="Times New Roman" w:cs="Times New Roman"/>
          <w:sz w:val="24"/>
        </w:rPr>
        <w:t>countries (subgroup)</w:t>
      </w:r>
    </w:p>
    <w:p w14:paraId="28122410" w14:textId="77777777" w:rsidR="00B218A8" w:rsidRDefault="00B218A8" w:rsidP="003D60EA">
      <w:pPr>
        <w:rPr>
          <w:rFonts w:ascii="Times New Roman" w:hAnsi="Times New Roman" w:cs="Times New Roman"/>
          <w:sz w:val="24"/>
        </w:rPr>
      </w:pPr>
    </w:p>
    <w:p w14:paraId="5AFE5274" w14:textId="77777777" w:rsidR="00B218A8" w:rsidRPr="00E929CE" w:rsidRDefault="00B218A8" w:rsidP="003D60EA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nl-NL" w:eastAsia="nl-NL"/>
        </w:rPr>
        <w:drawing>
          <wp:inline distT="0" distB="0" distL="0" distR="0" wp14:anchorId="06D2EBB1" wp14:editId="64A88D9C">
            <wp:extent cx="5743680" cy="1499925"/>
            <wp:effectExtent l="19050" t="0" r="9420" b="0"/>
            <wp:docPr id="1" name="Picture 1" descr="C:\Users\A BAlsdon\AppData\Local\Microsoft\Windows\INetCache\Content.Word\Figure S1_upda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Alsdon\AppData\Local\Microsoft\Windows\INetCache\Content.Word\Figure S1_update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624" cy="15027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AE0168" w14:textId="77777777" w:rsidR="003D60EA" w:rsidRDefault="003D60EA" w:rsidP="003D60EA">
      <w:pPr>
        <w:rPr>
          <w:rFonts w:ascii="Times New Roman" w:hAnsi="Times New Roman" w:cs="Times New Roman"/>
          <w:b/>
          <w:sz w:val="20"/>
          <w:szCs w:val="20"/>
        </w:rPr>
      </w:pPr>
    </w:p>
    <w:p w14:paraId="5378E7BE" w14:textId="77777777" w:rsidR="00B218A8" w:rsidRDefault="00B218A8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605F529E" w14:textId="77777777" w:rsidR="003D60EA" w:rsidRDefault="003D60EA" w:rsidP="003D60EA">
      <w:pPr>
        <w:spacing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43F15522" w14:textId="77777777" w:rsidR="003D60EA" w:rsidRPr="00E929CE" w:rsidRDefault="003D60EA" w:rsidP="00B218A8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E929CE">
        <w:rPr>
          <w:rFonts w:ascii="Times New Roman" w:hAnsi="Times New Roman" w:cs="Times New Roman"/>
          <w:b/>
          <w:sz w:val="24"/>
          <w:szCs w:val="20"/>
        </w:rPr>
        <w:t>Fig</w:t>
      </w:r>
      <w:r w:rsidR="00121A97">
        <w:rPr>
          <w:rFonts w:ascii="Times New Roman" w:hAnsi="Times New Roman" w:cs="Times New Roman"/>
          <w:b/>
          <w:sz w:val="24"/>
          <w:szCs w:val="20"/>
        </w:rPr>
        <w:t>. </w:t>
      </w:r>
      <w:r w:rsidRPr="00E929CE">
        <w:rPr>
          <w:rFonts w:ascii="Times New Roman" w:hAnsi="Times New Roman" w:cs="Times New Roman"/>
          <w:b/>
          <w:sz w:val="24"/>
          <w:szCs w:val="20"/>
        </w:rPr>
        <w:t>S2</w:t>
      </w:r>
      <w:r w:rsidRPr="00121A97">
        <w:rPr>
          <w:rFonts w:ascii="Times New Roman" w:hAnsi="Times New Roman" w:cs="Times New Roman"/>
          <w:sz w:val="24"/>
          <w:szCs w:val="20"/>
        </w:rPr>
        <w:t xml:space="preserve"> </w:t>
      </w:r>
      <w:r w:rsidRPr="00121A97">
        <w:rPr>
          <w:rFonts w:ascii="Times New Roman" w:hAnsi="Times New Roman" w:cs="Times New Roman"/>
          <w:sz w:val="24"/>
        </w:rPr>
        <w:t>Pooled incidence of truly incidental gallbladder cancer in high-incidence countries (subgroup)</w:t>
      </w:r>
    </w:p>
    <w:p w14:paraId="1C5BDC1C" w14:textId="77777777" w:rsidR="003D60EA" w:rsidRPr="00C93C7D" w:rsidRDefault="003D60EA" w:rsidP="003D60E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B17E116" w14:textId="77777777" w:rsidR="003D60EA" w:rsidRDefault="00B218A8" w:rsidP="00121A97">
      <w:pPr>
        <w:pStyle w:val="EndNoteBibliography"/>
      </w:pPr>
      <w:r>
        <w:rPr>
          <w:lang w:val="nl-NL" w:eastAsia="nl-NL"/>
        </w:rPr>
        <w:drawing>
          <wp:inline distT="0" distB="0" distL="0" distR="0" wp14:anchorId="314D8F3C" wp14:editId="077CCA6A">
            <wp:extent cx="5731510" cy="1884636"/>
            <wp:effectExtent l="19050" t="0" r="2540" b="0"/>
            <wp:docPr id="4" name="Picture 4" descr="C:\Users\A BAlsdon\AppData\Local\Microsoft\Windows\INetCache\Content.Word\Figure S2_upda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 BAlsdon\AppData\Local\Microsoft\Windows\INetCache\Content.Word\Figure S2_update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846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22C456" w14:textId="77777777" w:rsidR="00B218A8" w:rsidRDefault="00B218A8" w:rsidP="00121A97">
      <w:pPr>
        <w:pStyle w:val="EndNoteBibliography"/>
      </w:pPr>
    </w:p>
    <w:sectPr w:rsidR="00B218A8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758A7A" w14:textId="77777777" w:rsidR="00CF6828" w:rsidRDefault="00CF6828" w:rsidP="00121A97">
      <w:pPr>
        <w:spacing w:after="0" w:line="240" w:lineRule="auto"/>
      </w:pPr>
      <w:r>
        <w:separator/>
      </w:r>
    </w:p>
  </w:endnote>
  <w:endnote w:type="continuationSeparator" w:id="0">
    <w:p w14:paraId="23CB3669" w14:textId="77777777" w:rsidR="00CF6828" w:rsidRDefault="00CF6828" w:rsidP="00121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2EC6F" w14:textId="77777777" w:rsidR="00CF6828" w:rsidRDefault="00CF6828" w:rsidP="00121A97">
      <w:pPr>
        <w:spacing w:after="0" w:line="240" w:lineRule="auto"/>
      </w:pPr>
      <w:r>
        <w:separator/>
      </w:r>
    </w:p>
  </w:footnote>
  <w:footnote w:type="continuationSeparator" w:id="0">
    <w:p w14:paraId="59F828CE" w14:textId="77777777" w:rsidR="00CF6828" w:rsidRDefault="00CF6828" w:rsidP="00121A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F02BE6"/>
    <w:multiLevelType w:val="hybridMultilevel"/>
    <w:tmpl w:val="7D56DA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D193A"/>
    <w:multiLevelType w:val="hybridMultilevel"/>
    <w:tmpl w:val="F3EA04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B139C"/>
    <w:multiLevelType w:val="hybridMultilevel"/>
    <w:tmpl w:val="F7BEE5C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11F04DC7"/>
    <w:multiLevelType w:val="hybridMultilevel"/>
    <w:tmpl w:val="101A20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2646D"/>
    <w:multiLevelType w:val="hybridMultilevel"/>
    <w:tmpl w:val="091CC2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E19CF"/>
    <w:multiLevelType w:val="hybridMultilevel"/>
    <w:tmpl w:val="8A9C05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C631F2"/>
    <w:multiLevelType w:val="hybridMultilevel"/>
    <w:tmpl w:val="7B0612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15151C"/>
    <w:multiLevelType w:val="hybridMultilevel"/>
    <w:tmpl w:val="0546C00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BA5DCF"/>
    <w:multiLevelType w:val="hybridMultilevel"/>
    <w:tmpl w:val="4C76CE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0E5BDE"/>
    <w:multiLevelType w:val="hybridMultilevel"/>
    <w:tmpl w:val="2F1A67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8B4D89"/>
    <w:multiLevelType w:val="hybridMultilevel"/>
    <w:tmpl w:val="6C1CCC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23F0F"/>
    <w:multiLevelType w:val="hybridMultilevel"/>
    <w:tmpl w:val="B97091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7F220C"/>
    <w:multiLevelType w:val="hybridMultilevel"/>
    <w:tmpl w:val="A56C98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19035B"/>
    <w:multiLevelType w:val="hybridMultilevel"/>
    <w:tmpl w:val="23D27D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A27033"/>
    <w:multiLevelType w:val="hybridMultilevel"/>
    <w:tmpl w:val="5C36FD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40E52"/>
    <w:multiLevelType w:val="hybridMultilevel"/>
    <w:tmpl w:val="275430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155F9D"/>
    <w:multiLevelType w:val="hybridMultilevel"/>
    <w:tmpl w:val="BF9EC7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37768A"/>
    <w:multiLevelType w:val="hybridMultilevel"/>
    <w:tmpl w:val="B31023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A02CBA"/>
    <w:multiLevelType w:val="hybridMultilevel"/>
    <w:tmpl w:val="AC46A6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E9707D"/>
    <w:multiLevelType w:val="hybridMultilevel"/>
    <w:tmpl w:val="8A6CEE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A051B2"/>
    <w:multiLevelType w:val="hybridMultilevel"/>
    <w:tmpl w:val="A38E1F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CE1BC6"/>
    <w:multiLevelType w:val="hybridMultilevel"/>
    <w:tmpl w:val="4B2057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3D10D4"/>
    <w:multiLevelType w:val="hybridMultilevel"/>
    <w:tmpl w:val="9620CE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F31F86"/>
    <w:multiLevelType w:val="hybridMultilevel"/>
    <w:tmpl w:val="31CA5D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8302ED"/>
    <w:multiLevelType w:val="hybridMultilevel"/>
    <w:tmpl w:val="D09EC5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1B5F15"/>
    <w:multiLevelType w:val="hybridMultilevel"/>
    <w:tmpl w:val="FEDCC8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52478C"/>
    <w:multiLevelType w:val="hybridMultilevel"/>
    <w:tmpl w:val="D43E03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24422A"/>
    <w:multiLevelType w:val="hybridMultilevel"/>
    <w:tmpl w:val="3342DDE2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6DF51EB0"/>
    <w:multiLevelType w:val="hybridMultilevel"/>
    <w:tmpl w:val="02802E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17499D"/>
    <w:multiLevelType w:val="multilevel"/>
    <w:tmpl w:val="B422F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F27712E"/>
    <w:multiLevelType w:val="hybridMultilevel"/>
    <w:tmpl w:val="4A38C7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0029D9"/>
    <w:multiLevelType w:val="hybridMultilevel"/>
    <w:tmpl w:val="5FEAE7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06137C"/>
    <w:multiLevelType w:val="hybridMultilevel"/>
    <w:tmpl w:val="752472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2E03F0"/>
    <w:multiLevelType w:val="hybridMultilevel"/>
    <w:tmpl w:val="A4CEFE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8"/>
  </w:num>
  <w:num w:numId="3">
    <w:abstractNumId w:val="21"/>
  </w:num>
  <w:num w:numId="4">
    <w:abstractNumId w:val="10"/>
  </w:num>
  <w:num w:numId="5">
    <w:abstractNumId w:val="6"/>
  </w:num>
  <w:num w:numId="6">
    <w:abstractNumId w:val="15"/>
  </w:num>
  <w:num w:numId="7">
    <w:abstractNumId w:val="4"/>
  </w:num>
  <w:num w:numId="8">
    <w:abstractNumId w:val="22"/>
  </w:num>
  <w:num w:numId="9">
    <w:abstractNumId w:val="9"/>
  </w:num>
  <w:num w:numId="10">
    <w:abstractNumId w:val="1"/>
  </w:num>
  <w:num w:numId="11">
    <w:abstractNumId w:val="24"/>
  </w:num>
  <w:num w:numId="12">
    <w:abstractNumId w:val="25"/>
  </w:num>
  <w:num w:numId="13">
    <w:abstractNumId w:val="13"/>
  </w:num>
  <w:num w:numId="14">
    <w:abstractNumId w:val="20"/>
  </w:num>
  <w:num w:numId="15">
    <w:abstractNumId w:val="16"/>
  </w:num>
  <w:num w:numId="16">
    <w:abstractNumId w:val="26"/>
  </w:num>
  <w:num w:numId="17">
    <w:abstractNumId w:val="0"/>
  </w:num>
  <w:num w:numId="18">
    <w:abstractNumId w:val="27"/>
  </w:num>
  <w:num w:numId="19">
    <w:abstractNumId w:val="2"/>
  </w:num>
  <w:num w:numId="20">
    <w:abstractNumId w:val="32"/>
  </w:num>
  <w:num w:numId="21">
    <w:abstractNumId w:val="12"/>
  </w:num>
  <w:num w:numId="22">
    <w:abstractNumId w:val="17"/>
  </w:num>
  <w:num w:numId="23">
    <w:abstractNumId w:val="11"/>
  </w:num>
  <w:num w:numId="24">
    <w:abstractNumId w:val="19"/>
  </w:num>
  <w:num w:numId="25">
    <w:abstractNumId w:val="33"/>
  </w:num>
  <w:num w:numId="26">
    <w:abstractNumId w:val="23"/>
  </w:num>
  <w:num w:numId="27">
    <w:abstractNumId w:val="7"/>
  </w:num>
  <w:num w:numId="28">
    <w:abstractNumId w:val="3"/>
  </w:num>
  <w:num w:numId="29">
    <w:abstractNumId w:val="31"/>
  </w:num>
  <w:num w:numId="30">
    <w:abstractNumId w:val="30"/>
  </w:num>
  <w:num w:numId="31">
    <w:abstractNumId w:val="29"/>
  </w:num>
  <w:num w:numId="32">
    <w:abstractNumId w:val="5"/>
  </w:num>
  <w:num w:numId="33">
    <w:abstractNumId w:val="28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0EA"/>
    <w:rsid w:val="00121A97"/>
    <w:rsid w:val="001D01E3"/>
    <w:rsid w:val="00253087"/>
    <w:rsid w:val="002655F3"/>
    <w:rsid w:val="003C4119"/>
    <w:rsid w:val="003D60EA"/>
    <w:rsid w:val="004737FC"/>
    <w:rsid w:val="004C4456"/>
    <w:rsid w:val="004E7F2A"/>
    <w:rsid w:val="00547570"/>
    <w:rsid w:val="005B6921"/>
    <w:rsid w:val="005E174C"/>
    <w:rsid w:val="0067032E"/>
    <w:rsid w:val="009E6161"/>
    <w:rsid w:val="00A553FC"/>
    <w:rsid w:val="00B218A8"/>
    <w:rsid w:val="00BB6720"/>
    <w:rsid w:val="00C03354"/>
    <w:rsid w:val="00CF0A8A"/>
    <w:rsid w:val="00CF6828"/>
    <w:rsid w:val="00D856D8"/>
    <w:rsid w:val="00D90F0B"/>
    <w:rsid w:val="00E03B85"/>
    <w:rsid w:val="00E22B64"/>
    <w:rsid w:val="00F85B88"/>
    <w:rsid w:val="00FD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EE1E1"/>
  <w15:docId w15:val="{919872F7-5914-4C88-B6D2-D9807878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720"/>
  </w:style>
  <w:style w:type="paragraph" w:styleId="Heading1">
    <w:name w:val="heading 1"/>
    <w:basedOn w:val="Normal"/>
    <w:next w:val="Normal"/>
    <w:link w:val="Heading1Char"/>
    <w:uiPriority w:val="9"/>
    <w:qFormat/>
    <w:rsid w:val="003D60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0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08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0E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3D60E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NoSpacing">
    <w:name w:val="No Spacing"/>
    <w:link w:val="NoSpacingChar"/>
    <w:uiPriority w:val="1"/>
    <w:qFormat/>
    <w:rsid w:val="003D60EA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3D60EA"/>
    <w:rPr>
      <w:lang w:val="nl-NL"/>
    </w:rPr>
  </w:style>
  <w:style w:type="table" w:styleId="TableGrid">
    <w:name w:val="Table Grid"/>
    <w:basedOn w:val="TableNormal"/>
    <w:uiPriority w:val="59"/>
    <w:rsid w:val="003D60E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60EA"/>
    <w:pPr>
      <w:ind w:left="720"/>
      <w:contextualSpacing/>
    </w:pPr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3D60EA"/>
    <w:pPr>
      <w:spacing w:after="0"/>
      <w:jc w:val="center"/>
    </w:pPr>
    <w:rPr>
      <w:rFonts w:ascii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D60EA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60EA"/>
    <w:pPr>
      <w:spacing w:line="240" w:lineRule="auto"/>
      <w:jc w:val="both"/>
    </w:pPr>
    <w:rPr>
      <w:rFonts w:ascii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D60EA"/>
    <w:rPr>
      <w:rFonts w:ascii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D60EA"/>
    <w:rPr>
      <w:color w:val="0000FF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0EA"/>
    <w:rPr>
      <w:sz w:val="20"/>
      <w:szCs w:val="20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rsid w:val="003D60EA"/>
    <w:pPr>
      <w:spacing w:line="240" w:lineRule="auto"/>
    </w:pPr>
    <w:rPr>
      <w:sz w:val="20"/>
      <w:szCs w:val="20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0EA"/>
    <w:rPr>
      <w:b/>
      <w:bCs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0E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0EA"/>
    <w:rPr>
      <w:rFonts w:ascii="Segoe UI" w:hAnsi="Segoe UI" w:cs="Segoe UI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0EA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3D60E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3D60EA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3D60EA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3D60EA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655F3"/>
    <w:rPr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087"/>
    <w:rPr>
      <w:rFonts w:asciiTheme="majorHAnsi" w:eastAsiaTheme="majorEastAsia" w:hAnsiTheme="majorHAnsi" w:cstheme="majorBidi"/>
      <w:i/>
      <w:iCs/>
      <w:color w:val="365F91" w:themeColor="accent1" w:themeShade="BF"/>
      <w:lang w:val="nl-NL"/>
    </w:rPr>
  </w:style>
  <w:style w:type="paragraph" w:styleId="NormalWeb">
    <w:name w:val="Normal (Web)"/>
    <w:basedOn w:val="Normal"/>
    <w:uiPriority w:val="99"/>
    <w:semiHidden/>
    <w:unhideWhenUsed/>
    <w:rsid w:val="002530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53087"/>
    <w:pPr>
      <w:spacing w:after="0" w:line="240" w:lineRule="auto"/>
    </w:pPr>
    <w:rPr>
      <w:lang w:val="nl-NL"/>
    </w:rPr>
  </w:style>
  <w:style w:type="character" w:customStyle="1" w:styleId="highlight">
    <w:name w:val="highlight"/>
    <w:basedOn w:val="DefaultParagraphFont"/>
    <w:rsid w:val="00253087"/>
  </w:style>
  <w:style w:type="character" w:styleId="FollowedHyperlink">
    <w:name w:val="FollowedHyperlink"/>
    <w:basedOn w:val="DefaultParagraphFont"/>
    <w:uiPriority w:val="99"/>
    <w:semiHidden/>
    <w:unhideWhenUsed/>
    <w:rsid w:val="0025308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782</Words>
  <Characters>15864</Characters>
  <Application>Microsoft Office Word</Application>
  <DocSecurity>4</DocSecurity>
  <Lines>132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Kneller, Tanya</cp:lastModifiedBy>
  <cp:revision>2</cp:revision>
  <dcterms:created xsi:type="dcterms:W3CDTF">2020-07-02T17:36:00Z</dcterms:created>
  <dcterms:modified xsi:type="dcterms:W3CDTF">2020-07-02T17:36:00Z</dcterms:modified>
</cp:coreProperties>
</file>